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FD42D" w14:textId="742C1702" w:rsidR="009E3784" w:rsidRPr="003C2C0B" w:rsidRDefault="00E02640" w:rsidP="009E3784">
      <w:pPr>
        <w:pStyle w:val="Default"/>
        <w:spacing w:line="480" w:lineRule="auto"/>
        <w:jc w:val="center"/>
        <w:rPr>
          <w:rFonts w:asciiTheme="minorBidi" w:hAnsiTheme="minorBidi" w:cstheme="minorBidi"/>
          <w:b/>
          <w:bCs/>
          <w:color w:val="000000" w:themeColor="text1"/>
          <w:sz w:val="28"/>
        </w:rPr>
      </w:pPr>
      <w:r w:rsidRPr="003C2C0B">
        <w:rPr>
          <w:rFonts w:asciiTheme="minorBidi" w:eastAsia="Times New Roman" w:hAnsiTheme="minorBidi" w:cstheme="minorBidi"/>
          <w:b/>
          <w:color w:val="000000" w:themeColor="text1"/>
          <w:sz w:val="28"/>
        </w:rPr>
        <w:t>Supplementary</w:t>
      </w:r>
      <w:r w:rsidR="009E3784" w:rsidRPr="003C2C0B">
        <w:rPr>
          <w:rFonts w:asciiTheme="minorBidi" w:eastAsia="Times New Roman" w:hAnsiTheme="minorBidi" w:cstheme="minorBidi"/>
          <w:b/>
          <w:color w:val="000000" w:themeColor="text1"/>
          <w:sz w:val="28"/>
        </w:rPr>
        <w:t xml:space="preserve"> </w:t>
      </w:r>
      <w:r w:rsidR="00BD7711" w:rsidRPr="003C2C0B">
        <w:rPr>
          <w:rFonts w:asciiTheme="minorBidi" w:eastAsia="Times New Roman" w:hAnsiTheme="minorBidi" w:cstheme="minorBidi"/>
          <w:b/>
          <w:color w:val="000000" w:themeColor="text1"/>
          <w:sz w:val="28"/>
        </w:rPr>
        <w:t>Material</w:t>
      </w:r>
    </w:p>
    <w:sdt>
      <w:sdtPr>
        <w:rPr>
          <w:rFonts w:ascii="Times New Roman" w:hAnsi="Times New Roman" w:cs="Times New Roman"/>
          <w:color w:val="000000" w:themeColor="text1"/>
          <w:lang w:val="zh-CN"/>
        </w:rPr>
        <w:id w:val="-677345161"/>
      </w:sdtPr>
      <w:sdtContent>
        <w:p w14:paraId="76BD51C0" w14:textId="77777777" w:rsidR="004757F6" w:rsidRPr="005B21BB" w:rsidRDefault="004757F6" w:rsidP="00250C24">
          <w:pPr>
            <w:pStyle w:val="NoSpacing"/>
            <w:spacing w:line="360" w:lineRule="auto"/>
            <w:jc w:val="both"/>
            <w:rPr>
              <w:rFonts w:ascii="Times New Roman" w:hAnsi="Times New Roman" w:cs="Times New Roman"/>
              <w:b/>
              <w:color w:val="000000" w:themeColor="text1"/>
              <w:sz w:val="24"/>
              <w:szCs w:val="24"/>
              <w:lang w:val="en-US"/>
            </w:rPr>
          </w:pPr>
          <w:r w:rsidRPr="005B21BB">
            <w:rPr>
              <w:rFonts w:ascii="Times New Roman" w:hAnsi="Times New Roman" w:cs="Times New Roman"/>
              <w:b/>
              <w:color w:val="000000" w:themeColor="text1"/>
              <w:sz w:val="24"/>
              <w:szCs w:val="24"/>
              <w:lang w:val="en-US"/>
            </w:rPr>
            <w:t>Contents</w:t>
          </w:r>
        </w:p>
        <w:p w14:paraId="4E3F5C59" w14:textId="73761124" w:rsidR="005A67E8" w:rsidRPr="003C2C0B" w:rsidRDefault="004757F6" w:rsidP="00C603B0">
          <w:pPr>
            <w:spacing w:line="276" w:lineRule="auto"/>
            <w:jc w:val="both"/>
            <w:rPr>
              <w:rFonts w:ascii="Times New Roman" w:hAnsi="Times New Roman" w:cs="Times New Roman"/>
              <w:color w:val="000000" w:themeColor="text1"/>
            </w:rPr>
          </w:pPr>
          <w:r w:rsidRPr="003C2C0B">
            <w:rPr>
              <w:rFonts w:ascii="Times New Roman" w:hAnsi="Times New Roman" w:cs="Times New Roman"/>
              <w:b/>
              <w:color w:val="000000" w:themeColor="text1"/>
            </w:rPr>
            <w:t xml:space="preserve">Supplementary </w:t>
          </w:r>
          <w:r w:rsidR="004B50AF" w:rsidRPr="003C2C0B">
            <w:rPr>
              <w:rFonts w:ascii="Times New Roman" w:hAnsi="Times New Roman" w:cs="Times New Roman"/>
              <w:b/>
              <w:color w:val="000000" w:themeColor="text1"/>
            </w:rPr>
            <w:t>A</w:t>
          </w:r>
          <w:r w:rsidRPr="003C2C0B">
            <w:rPr>
              <w:rFonts w:ascii="Times New Roman" w:hAnsi="Times New Roman" w:cs="Times New Roman"/>
              <w:b/>
              <w:color w:val="000000" w:themeColor="text1"/>
            </w:rPr>
            <w:t xml:space="preserve">ppendix 1. </w:t>
          </w:r>
          <w:r w:rsidR="00DF2C3B" w:rsidRPr="003C2C0B">
            <w:rPr>
              <w:rFonts w:ascii="Times New Roman" w:hAnsi="Times New Roman" w:cs="Times New Roman"/>
              <w:color w:val="000000" w:themeColor="text1"/>
            </w:rPr>
            <w:t xml:space="preserve">The complete search strategies employed </w:t>
          </w:r>
          <w:r w:rsidR="00180181">
            <w:rPr>
              <w:rFonts w:ascii="Times New Roman" w:hAnsi="Times New Roman" w:cs="Times New Roman"/>
              <w:color w:val="000000" w:themeColor="text1"/>
            </w:rPr>
            <w:t xml:space="preserve">in </w:t>
          </w:r>
          <w:r w:rsidR="009B706B">
            <w:rPr>
              <w:rFonts w:ascii="Times New Roman" w:hAnsi="Times New Roman" w:cs="Times New Roman"/>
              <w:color w:val="000000" w:themeColor="text1"/>
            </w:rPr>
            <w:t xml:space="preserve">the </w:t>
          </w:r>
          <w:r w:rsidR="00180181">
            <w:rPr>
              <w:rFonts w:ascii="Times New Roman" w:hAnsi="Times New Roman" w:cs="Times New Roman"/>
              <w:color w:val="000000" w:themeColor="text1"/>
            </w:rPr>
            <w:t>PubMed database.</w:t>
          </w:r>
        </w:p>
        <w:p w14:paraId="6BE0A96F" w14:textId="2B559191" w:rsidR="001828DA" w:rsidRPr="003C2C0B" w:rsidRDefault="008D673B" w:rsidP="00250C24">
          <w:pPr>
            <w:spacing w:line="360" w:lineRule="auto"/>
            <w:jc w:val="both"/>
            <w:rPr>
              <w:rFonts w:ascii="Times New Roman" w:hAnsi="Times New Roman" w:cs="Times New Roman"/>
              <w:color w:val="000000" w:themeColor="text1"/>
            </w:rPr>
          </w:pPr>
          <w:r w:rsidRPr="003C2C0B">
            <w:rPr>
              <w:rFonts w:ascii="Times New Roman" w:hAnsi="Times New Roman" w:cs="Times New Roman"/>
              <w:b/>
              <w:color w:val="000000" w:themeColor="text1"/>
            </w:rPr>
            <w:t>Supplementary Table 1.</w:t>
          </w:r>
          <w:r w:rsidRPr="003C2C0B">
            <w:rPr>
              <w:rFonts w:ascii="Times New Roman" w:hAnsi="Times New Roman" w:cs="Times New Roman"/>
              <w:color w:val="000000" w:themeColor="text1"/>
            </w:rPr>
            <w:t xml:space="preserve"> Quality assessments of included studies using the Newcastle-Ottawa scale</w:t>
          </w:r>
          <w:r w:rsidR="008B24B9" w:rsidRPr="003C2C0B">
            <w:rPr>
              <w:rFonts w:ascii="Times New Roman" w:hAnsi="Times New Roman" w:cs="Times New Roman"/>
              <w:color w:val="000000" w:themeColor="text1"/>
            </w:rPr>
            <w:t>.</w:t>
          </w:r>
        </w:p>
      </w:sdtContent>
    </w:sdt>
    <w:p w14:paraId="5E329395" w14:textId="77777777" w:rsidR="00250C24" w:rsidRPr="003C2C0B" w:rsidRDefault="00250C24" w:rsidP="003538B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63C5EF4" w14:textId="59576D94" w:rsidR="00E675D4" w:rsidRPr="003C2C0B" w:rsidRDefault="00741ED2" w:rsidP="003538B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C2C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A</w:t>
      </w:r>
      <w:r w:rsidR="004757F6" w:rsidRPr="003C2C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pendix </w:t>
      </w:r>
      <w:r w:rsidR="009E3784" w:rsidRPr="003C2C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-</w:t>
      </w:r>
      <w:r w:rsidR="008729D3" w:rsidRPr="003C2C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3538B8" w:rsidRPr="003C2C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complete search strategies employed </w:t>
      </w:r>
      <w:r w:rsidR="009F49C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 PubMed</w:t>
      </w:r>
      <w:r w:rsidR="009F07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atabase</w:t>
      </w:r>
      <w:r w:rsidR="009F49C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7B81AFF1" w14:textId="77777777" w:rsidR="0036674E" w:rsidRPr="003C2C0B" w:rsidRDefault="0036674E" w:rsidP="003538B8">
      <w:pP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</w:pPr>
    </w:p>
    <w:p w14:paraId="166E3C5D" w14:textId="48E961EF" w:rsidR="00A94753" w:rsidRPr="003C2C0B" w:rsidRDefault="00972132" w:rsidP="00972132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C2C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. </w:t>
      </w:r>
      <w:r w:rsidR="002F5237" w:rsidRPr="003C2C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3C2C0B" w:rsidRPr="003C2C0B" w14:paraId="601A67F1" w14:textId="77777777" w:rsidTr="00A94753">
        <w:tc>
          <w:tcPr>
            <w:tcW w:w="1271" w:type="dxa"/>
            <w:shd w:val="clear" w:color="auto" w:fill="D9D9D9" w:themeFill="background1" w:themeFillShade="D9"/>
          </w:tcPr>
          <w:p w14:paraId="776B518A" w14:textId="56D983C4" w:rsidR="00A94753" w:rsidRPr="003C2C0B" w:rsidRDefault="00A94753" w:rsidP="00980B2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3C2C0B">
              <w:rPr>
                <w:rFonts w:ascii="Times New Roman" w:hAnsi="Times New Roman" w:cs="Times New Roman"/>
                <w:b/>
                <w:i/>
                <w:color w:val="000000" w:themeColor="text1"/>
              </w:rPr>
              <w:t>Search ID</w:t>
            </w:r>
          </w:p>
        </w:tc>
        <w:tc>
          <w:tcPr>
            <w:tcW w:w="7745" w:type="dxa"/>
            <w:shd w:val="clear" w:color="auto" w:fill="D9D9D9" w:themeFill="background1" w:themeFillShade="D9"/>
          </w:tcPr>
          <w:p w14:paraId="6B240681" w14:textId="27CDF1F9" w:rsidR="00A94753" w:rsidRPr="003C2C0B" w:rsidRDefault="00A94753" w:rsidP="00980B2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3C2C0B">
              <w:rPr>
                <w:rFonts w:ascii="Times New Roman" w:hAnsi="Times New Roman" w:cs="Times New Roman"/>
                <w:b/>
                <w:i/>
                <w:color w:val="000000" w:themeColor="text1"/>
              </w:rPr>
              <w:t>Search Terms</w:t>
            </w:r>
          </w:p>
        </w:tc>
      </w:tr>
      <w:tr w:rsidR="003C2C0B" w:rsidRPr="003C2C0B" w14:paraId="6CA524A0" w14:textId="77777777" w:rsidTr="00A94753">
        <w:tc>
          <w:tcPr>
            <w:tcW w:w="1271" w:type="dxa"/>
          </w:tcPr>
          <w:p w14:paraId="056CDBA0" w14:textId="58DC197D" w:rsidR="00A94753" w:rsidRPr="003C2C0B" w:rsidRDefault="00814D7A" w:rsidP="00A947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2C0B">
              <w:rPr>
                <w:rFonts w:ascii="Times New Roman" w:hAnsi="Times New Roman" w:cs="Times New Roman"/>
                <w:color w:val="000000" w:themeColor="text1"/>
              </w:rPr>
              <w:t>#1</w:t>
            </w:r>
          </w:p>
        </w:tc>
        <w:tc>
          <w:tcPr>
            <w:tcW w:w="7745" w:type="dxa"/>
          </w:tcPr>
          <w:p w14:paraId="3C323196" w14:textId="07032694" w:rsidR="00A94753" w:rsidRPr="003C2C0B" w:rsidRDefault="006A2666" w:rsidP="00980B2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26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Myocardial Ischemia" OR "</w:t>
            </w:r>
            <w:proofErr w:type="spellStart"/>
            <w:r w:rsidRPr="006A26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ocard</w:t>
            </w:r>
            <w:proofErr w:type="spellEnd"/>
            <w:r w:rsidRPr="006A26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 infarct*" OR "coronary disease*" OR "ischemic heart" </w:t>
            </w:r>
            <w:proofErr w:type="spellStart"/>
            <w:r w:rsidRPr="006A26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"atherosclerosis</w:t>
            </w:r>
            <w:proofErr w:type="spellEnd"/>
            <w:r w:rsidRPr="006A26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 OR "</w:t>
            </w:r>
            <w:proofErr w:type="spellStart"/>
            <w:r w:rsidRPr="006A26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herosclero</w:t>
            </w:r>
            <w:proofErr w:type="spellEnd"/>
            <w:r w:rsidRPr="006A26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" OR "angina*"</w:t>
            </w:r>
          </w:p>
        </w:tc>
      </w:tr>
      <w:tr w:rsidR="003C2C0B" w:rsidRPr="003C2C0B" w14:paraId="7DA3D2EC" w14:textId="77777777" w:rsidTr="00A94753">
        <w:tc>
          <w:tcPr>
            <w:tcW w:w="1271" w:type="dxa"/>
          </w:tcPr>
          <w:p w14:paraId="167B05DD" w14:textId="13BDBF36" w:rsidR="00A94753" w:rsidRPr="003C2C0B" w:rsidRDefault="00814D7A" w:rsidP="00A947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2C0B">
              <w:rPr>
                <w:rFonts w:ascii="Times New Roman" w:hAnsi="Times New Roman" w:cs="Times New Roman"/>
                <w:color w:val="000000" w:themeColor="text1"/>
              </w:rPr>
              <w:t>#2</w:t>
            </w:r>
          </w:p>
        </w:tc>
        <w:tc>
          <w:tcPr>
            <w:tcW w:w="7745" w:type="dxa"/>
          </w:tcPr>
          <w:p w14:paraId="089CACF4" w14:textId="06185DC2" w:rsidR="00A94753" w:rsidRPr="003C2C0B" w:rsidRDefault="006A2666" w:rsidP="00980B2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26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"tea" OR "black tea" OR "green tea" OR "flavonoid" OR "catechin" OR "</w:t>
            </w:r>
            <w:proofErr w:type="spellStart"/>
            <w:r w:rsidRPr="006A26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anidanol</w:t>
            </w:r>
            <w:proofErr w:type="spellEnd"/>
            <w:r w:rsidRPr="006A26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 OR "theaflavin") AND ("Myocardial Ischemia" OR "</w:t>
            </w:r>
            <w:proofErr w:type="spellStart"/>
            <w:r w:rsidRPr="006A26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ocard</w:t>
            </w:r>
            <w:proofErr w:type="spellEnd"/>
            <w:r w:rsidRPr="006A26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 infarct*" OR "coronary disease*" OR "ischemic heart" </w:t>
            </w:r>
            <w:proofErr w:type="spellStart"/>
            <w:r w:rsidRPr="006A26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"atherosclerosis</w:t>
            </w:r>
            <w:proofErr w:type="spellEnd"/>
            <w:r w:rsidRPr="006A26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 OR "</w:t>
            </w:r>
            <w:proofErr w:type="spellStart"/>
            <w:r w:rsidRPr="006A26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herosclero</w:t>
            </w:r>
            <w:proofErr w:type="spellEnd"/>
            <w:r w:rsidRPr="006A26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" OR "angina*")</w:t>
            </w:r>
          </w:p>
        </w:tc>
      </w:tr>
      <w:tr w:rsidR="003C2C0B" w:rsidRPr="003C2C0B" w14:paraId="3506EEF4" w14:textId="77777777" w:rsidTr="00A94753">
        <w:tc>
          <w:tcPr>
            <w:tcW w:w="1271" w:type="dxa"/>
          </w:tcPr>
          <w:p w14:paraId="10DF901D" w14:textId="5F624D68" w:rsidR="00A94753" w:rsidRPr="003C2C0B" w:rsidRDefault="00314B8A" w:rsidP="00A947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2C0B">
              <w:rPr>
                <w:rFonts w:ascii="Times New Roman" w:hAnsi="Times New Roman" w:cs="Times New Roman"/>
                <w:color w:val="000000" w:themeColor="text1"/>
              </w:rPr>
              <w:t>#3</w:t>
            </w:r>
          </w:p>
        </w:tc>
        <w:tc>
          <w:tcPr>
            <w:tcW w:w="7745" w:type="dxa"/>
          </w:tcPr>
          <w:p w14:paraId="6BA85D0F" w14:textId="095A1ED0" w:rsidR="00A94753" w:rsidRPr="003C2C0B" w:rsidRDefault="007A21D9" w:rsidP="007A21D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2C0B">
              <w:rPr>
                <w:rFonts w:ascii="Times New Roman" w:hAnsi="Times New Roman" w:cs="Times New Roman"/>
                <w:color w:val="000000" w:themeColor="text1"/>
              </w:rPr>
              <w:t>#1 AND #2</w:t>
            </w:r>
          </w:p>
        </w:tc>
      </w:tr>
    </w:tbl>
    <w:p w14:paraId="5686B203" w14:textId="77777777" w:rsidR="00972132" w:rsidRPr="003C2C0B" w:rsidRDefault="00972132" w:rsidP="00972132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867F941" w14:textId="77777777" w:rsidR="00972132" w:rsidRPr="003C2C0B" w:rsidRDefault="00972132" w:rsidP="00972132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11AE198" w14:textId="77777777" w:rsidR="00A94753" w:rsidRPr="003C2C0B" w:rsidRDefault="00A94753" w:rsidP="00A94753">
      <w:pPr>
        <w:pStyle w:val="ListParagraph"/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F4298CA" w14:textId="77777777" w:rsidR="00EE18DB" w:rsidRPr="003C2C0B" w:rsidRDefault="00EE18DB" w:rsidP="00371255">
      <w:pPr>
        <w:rPr>
          <w:rFonts w:ascii="Times New Roman" w:hAnsi="Times New Roman" w:cs="Times New Roman"/>
          <w:b/>
          <w:color w:val="000000" w:themeColor="text1"/>
        </w:rPr>
      </w:pPr>
    </w:p>
    <w:p w14:paraId="48EC4A7C" w14:textId="77777777" w:rsidR="00EE18DB" w:rsidRPr="003C2C0B" w:rsidRDefault="00EE18DB" w:rsidP="00371255">
      <w:pPr>
        <w:rPr>
          <w:rFonts w:ascii="Times New Roman" w:hAnsi="Times New Roman" w:cs="Times New Roman"/>
          <w:b/>
          <w:color w:val="000000" w:themeColor="text1"/>
        </w:rPr>
      </w:pPr>
    </w:p>
    <w:p w14:paraId="2BF24D5E" w14:textId="77777777" w:rsidR="00EE18DB" w:rsidRPr="003C2C0B" w:rsidRDefault="00EE18DB" w:rsidP="00371255">
      <w:pPr>
        <w:rPr>
          <w:rFonts w:ascii="Times New Roman" w:hAnsi="Times New Roman" w:cs="Times New Roman"/>
          <w:b/>
          <w:color w:val="000000" w:themeColor="text1"/>
        </w:rPr>
      </w:pPr>
    </w:p>
    <w:p w14:paraId="098ECC38" w14:textId="77777777" w:rsidR="00EE18DB" w:rsidRPr="003C2C0B" w:rsidRDefault="00EE18DB" w:rsidP="00371255">
      <w:pPr>
        <w:rPr>
          <w:rFonts w:ascii="Times New Roman" w:hAnsi="Times New Roman" w:cs="Times New Roman"/>
          <w:b/>
          <w:color w:val="000000" w:themeColor="text1"/>
        </w:rPr>
      </w:pPr>
    </w:p>
    <w:p w14:paraId="463D353E" w14:textId="77777777" w:rsidR="00EE18DB" w:rsidRPr="003C2C0B" w:rsidRDefault="00EE18DB" w:rsidP="00371255">
      <w:pPr>
        <w:rPr>
          <w:rFonts w:ascii="Times New Roman" w:hAnsi="Times New Roman" w:cs="Times New Roman"/>
          <w:b/>
          <w:color w:val="000000" w:themeColor="text1"/>
        </w:rPr>
      </w:pPr>
    </w:p>
    <w:p w14:paraId="35306E81" w14:textId="77777777" w:rsidR="00EE18DB" w:rsidRPr="003C2C0B" w:rsidRDefault="00EE18DB" w:rsidP="00371255">
      <w:pPr>
        <w:rPr>
          <w:rFonts w:ascii="Times New Roman" w:hAnsi="Times New Roman" w:cs="Times New Roman"/>
          <w:b/>
          <w:color w:val="000000" w:themeColor="text1"/>
        </w:rPr>
      </w:pPr>
    </w:p>
    <w:p w14:paraId="5EC7E63B" w14:textId="77777777" w:rsidR="00C603B0" w:rsidRPr="003C2C0B" w:rsidRDefault="00C603B0" w:rsidP="008103D8">
      <w:pPr>
        <w:pStyle w:val="NoSpacing"/>
        <w:jc w:val="both"/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</w:pPr>
    </w:p>
    <w:p w14:paraId="35D84F15" w14:textId="77777777" w:rsidR="00C603B0" w:rsidRPr="003C2C0B" w:rsidRDefault="00C603B0" w:rsidP="008103D8">
      <w:pPr>
        <w:pStyle w:val="NoSpacing"/>
        <w:jc w:val="both"/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</w:pPr>
    </w:p>
    <w:p w14:paraId="465EB6D0" w14:textId="77777777" w:rsidR="00C603B0" w:rsidRPr="003C2C0B" w:rsidRDefault="00C603B0" w:rsidP="008103D8">
      <w:pPr>
        <w:pStyle w:val="NoSpacing"/>
        <w:jc w:val="both"/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</w:pPr>
    </w:p>
    <w:p w14:paraId="3A982FC4" w14:textId="77777777" w:rsidR="00C603B0" w:rsidRPr="003C2C0B" w:rsidRDefault="00C603B0" w:rsidP="008103D8">
      <w:pPr>
        <w:pStyle w:val="NoSpacing"/>
        <w:jc w:val="both"/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</w:pPr>
    </w:p>
    <w:p w14:paraId="7B6D42BF" w14:textId="77777777" w:rsidR="00C603B0" w:rsidRPr="003C2C0B" w:rsidRDefault="00C603B0" w:rsidP="008103D8">
      <w:pPr>
        <w:pStyle w:val="NoSpacing"/>
        <w:jc w:val="both"/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</w:pPr>
    </w:p>
    <w:p w14:paraId="29A6A3B5" w14:textId="77777777" w:rsidR="00C603B0" w:rsidRPr="003C2C0B" w:rsidRDefault="00C603B0" w:rsidP="008103D8">
      <w:pPr>
        <w:pStyle w:val="NoSpacing"/>
        <w:jc w:val="both"/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</w:pPr>
    </w:p>
    <w:p w14:paraId="78E31637" w14:textId="77777777" w:rsidR="00C603B0" w:rsidRPr="003C2C0B" w:rsidRDefault="00C603B0" w:rsidP="008103D8">
      <w:pPr>
        <w:pStyle w:val="NoSpacing"/>
        <w:jc w:val="both"/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</w:pPr>
    </w:p>
    <w:p w14:paraId="3AD8366A" w14:textId="77777777" w:rsidR="00C603B0" w:rsidRPr="003C2C0B" w:rsidRDefault="00C603B0" w:rsidP="008103D8">
      <w:pPr>
        <w:pStyle w:val="NoSpacing"/>
        <w:jc w:val="both"/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</w:pPr>
    </w:p>
    <w:p w14:paraId="69170FB1" w14:textId="77777777" w:rsidR="00795F94" w:rsidRPr="003C2C0B" w:rsidRDefault="00795F94" w:rsidP="00076F35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795F94" w:rsidRPr="003C2C0B" w:rsidSect="00701A59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F279BAE" w14:textId="2EACDF27" w:rsidR="008B24B9" w:rsidRDefault="008B24B9" w:rsidP="008B24B9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C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 1.</w:t>
      </w:r>
      <w:r w:rsidRPr="003C2C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uality assessments of included studies using the Newcastle-Ottawa scale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10"/>
        <w:gridCol w:w="1259"/>
        <w:gridCol w:w="1168"/>
        <w:gridCol w:w="1171"/>
        <w:gridCol w:w="1079"/>
        <w:gridCol w:w="1084"/>
        <w:gridCol w:w="1079"/>
        <w:gridCol w:w="990"/>
        <w:gridCol w:w="990"/>
        <w:gridCol w:w="990"/>
        <w:gridCol w:w="859"/>
        <w:gridCol w:w="1659"/>
      </w:tblGrid>
      <w:tr w:rsidR="00C903AB" w:rsidRPr="00F806C7" w14:paraId="4C9DFB7A" w14:textId="77777777" w:rsidTr="00C903AB">
        <w:trPr>
          <w:trHeight w:val="315"/>
        </w:trPr>
        <w:tc>
          <w:tcPr>
            <w:tcW w:w="578" w:type="pct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66948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452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1BC69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ypes of tea</w:t>
            </w:r>
          </w:p>
        </w:tc>
        <w:tc>
          <w:tcPr>
            <w:tcW w:w="1615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5DD0A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election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D9AC2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mparability</w:t>
            </w:r>
          </w:p>
        </w:tc>
        <w:tc>
          <w:tcPr>
            <w:tcW w:w="1065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6BAF4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308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ED824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595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6AB14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verall assessment quality</w:t>
            </w:r>
          </w:p>
        </w:tc>
      </w:tr>
      <w:tr w:rsidR="00C903AB" w:rsidRPr="00F806C7" w14:paraId="18654C62" w14:textId="77777777" w:rsidTr="00C903AB">
        <w:trPr>
          <w:trHeight w:val="315"/>
        </w:trPr>
        <w:tc>
          <w:tcPr>
            <w:tcW w:w="578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54FA9" w14:textId="77777777" w:rsidR="00F806C7" w:rsidRPr="00F806C7" w:rsidRDefault="00F806C7" w:rsidP="00F806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2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DE628" w14:textId="77777777" w:rsidR="00F806C7" w:rsidRPr="00F806C7" w:rsidRDefault="00F806C7" w:rsidP="00F806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E3850" w14:textId="77777777" w:rsidR="00F806C7" w:rsidRPr="003C2C0B" w:rsidRDefault="00F806C7" w:rsidP="00F806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2C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presentativeness</w:t>
            </w:r>
          </w:p>
          <w:p w14:paraId="15C34541" w14:textId="1E9325C3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2C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f exposed cohort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9D2C5" w14:textId="77777777" w:rsidR="00F806C7" w:rsidRPr="003C2C0B" w:rsidRDefault="00F806C7" w:rsidP="00F806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2C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ection of non-</w:t>
            </w:r>
          </w:p>
          <w:p w14:paraId="7F449558" w14:textId="2CD795B3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2C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osed cohort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23CCB" w14:textId="500E654E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2C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2F9E9" w14:textId="077080D6" w:rsidR="00F806C7" w:rsidRPr="00F806C7" w:rsidRDefault="00F806C7" w:rsidP="00F806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2C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come present a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C2C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rt of study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A2207" w14:textId="64069749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2C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arability of cohort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86433" w14:textId="25C1849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2C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68F58" w14:textId="77777777" w:rsidR="00F806C7" w:rsidRPr="003C2C0B" w:rsidRDefault="00F806C7" w:rsidP="00F806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2C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ngth of</w:t>
            </w:r>
          </w:p>
          <w:p w14:paraId="73E8C387" w14:textId="2615CEF4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2C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ow-up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928E8" w14:textId="77777777" w:rsidR="00F806C7" w:rsidRPr="003C2C0B" w:rsidRDefault="00F806C7" w:rsidP="00F806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2C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equacy of</w:t>
            </w:r>
          </w:p>
          <w:p w14:paraId="43A20B6D" w14:textId="52C3023B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2C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ow-up</w:t>
            </w:r>
          </w:p>
        </w:tc>
        <w:tc>
          <w:tcPr>
            <w:tcW w:w="308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D3854" w14:textId="77777777" w:rsidR="00F806C7" w:rsidRPr="00F806C7" w:rsidRDefault="00F806C7" w:rsidP="00F806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C86BF4A" w14:textId="77777777" w:rsidR="00F806C7" w:rsidRPr="00F806C7" w:rsidRDefault="00F806C7" w:rsidP="00F806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C903AB" w:rsidRPr="00F806C7" w14:paraId="745D9409" w14:textId="77777777" w:rsidTr="00C903AB">
        <w:trPr>
          <w:trHeight w:val="285"/>
        </w:trPr>
        <w:tc>
          <w:tcPr>
            <w:tcW w:w="5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FFE8F" w14:textId="18C3E5E5" w:rsidR="00F806C7" w:rsidRPr="00F806C7" w:rsidRDefault="00F806C7" w:rsidP="00F80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enberg et al</w:t>
            </w:r>
            <w:r w:rsidR="00A8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980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554D8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lack tea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4B257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AB112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7F2A2" w14:textId="5710952E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3E454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B3C30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0D6D4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E513F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F8346" w14:textId="59C047B0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A62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C06C6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C949A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-quality</w:t>
            </w:r>
          </w:p>
        </w:tc>
      </w:tr>
      <w:tr w:rsidR="00C903AB" w:rsidRPr="00F806C7" w14:paraId="225E0C83" w14:textId="77777777" w:rsidTr="00C903AB">
        <w:trPr>
          <w:trHeight w:val="285"/>
        </w:trPr>
        <w:tc>
          <w:tcPr>
            <w:tcW w:w="5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51109" w14:textId="38169869" w:rsidR="00F806C7" w:rsidRPr="00F806C7" w:rsidRDefault="00E609A9" w:rsidP="00F80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60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ensvold</w:t>
            </w:r>
            <w:proofErr w:type="spellEnd"/>
            <w:r w:rsidRPr="00E60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999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B522B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lack tea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C3BE6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2BF31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DB670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C8F13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9A212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B7909" w14:textId="3296DE50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A62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F28B6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98ACF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F05FC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565C6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-quality</w:t>
            </w:r>
          </w:p>
        </w:tc>
      </w:tr>
      <w:tr w:rsidR="00C903AB" w:rsidRPr="00F806C7" w14:paraId="196F2391" w14:textId="77777777" w:rsidTr="00C903AB">
        <w:trPr>
          <w:trHeight w:val="285"/>
        </w:trPr>
        <w:tc>
          <w:tcPr>
            <w:tcW w:w="5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2BE2E" w14:textId="3CCCCC55" w:rsidR="00F806C7" w:rsidRPr="00F806C7" w:rsidRDefault="00E609A9" w:rsidP="00F80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0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e Koning </w:t>
            </w:r>
            <w:proofErr w:type="spellStart"/>
            <w:r w:rsidRPr="00E60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ns</w:t>
            </w:r>
            <w:proofErr w:type="spellEnd"/>
            <w:r w:rsidRPr="00E60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10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6B438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lack tea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C8317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DCC6B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7EE27" w14:textId="25F7E558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81A5E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87DEF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42858" w14:textId="5DE95763" w:rsidR="00F806C7" w:rsidRPr="00F806C7" w:rsidRDefault="00A626F9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  <w:r w:rsidR="00F806C7"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C8EBD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CA92C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2E5E3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9F454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-quality</w:t>
            </w:r>
          </w:p>
        </w:tc>
      </w:tr>
      <w:tr w:rsidR="00C903AB" w:rsidRPr="00F806C7" w14:paraId="5D4C1891" w14:textId="77777777" w:rsidTr="00C903AB">
        <w:trPr>
          <w:trHeight w:val="285"/>
        </w:trPr>
        <w:tc>
          <w:tcPr>
            <w:tcW w:w="5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43EA0" w14:textId="4BBAD370" w:rsidR="00F806C7" w:rsidRPr="00F806C7" w:rsidRDefault="00F806C7" w:rsidP="00F80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leijnse</w:t>
            </w:r>
            <w:proofErr w:type="spellEnd"/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</w:t>
            </w:r>
            <w:r w:rsidR="00E60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01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36EDF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lack tea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12653" w14:textId="69BAA425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7F24E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75DFF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DDA4D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C8D91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FEC76" w14:textId="7A17B8D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A62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F3D37" w14:textId="5AC356AE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1D7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C325C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4C2EB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6A6DB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-quality</w:t>
            </w:r>
          </w:p>
        </w:tc>
      </w:tr>
      <w:tr w:rsidR="00C903AB" w:rsidRPr="00F806C7" w14:paraId="712867A2" w14:textId="77777777" w:rsidTr="00C903AB">
        <w:trPr>
          <w:trHeight w:val="285"/>
        </w:trPr>
        <w:tc>
          <w:tcPr>
            <w:tcW w:w="5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75A00" w14:textId="77777777" w:rsidR="00F806C7" w:rsidRPr="00F806C7" w:rsidRDefault="00F806C7" w:rsidP="00F80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rtog</w:t>
            </w:r>
            <w:proofErr w:type="spellEnd"/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 </w:t>
            </w:r>
            <w:r w:rsidRPr="00F806C7">
              <w:rPr>
                <w:rFonts w:ascii="Times New Roman" w:eastAsia="Microsoft YaHei" w:hAnsi="Times New Roman" w:cs="Times New Roman"/>
                <w:color w:val="000000"/>
                <w:sz w:val="20"/>
                <w:szCs w:val="20"/>
                <w:lang w:val="en-US"/>
              </w:rPr>
              <w:t>（</w:t>
            </w: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93</w:t>
            </w:r>
            <w:r w:rsidRPr="00F806C7">
              <w:rPr>
                <w:rFonts w:ascii="Times New Roman" w:eastAsia="Microsoft YaHei" w:hAnsi="Times New Roman" w:cs="Times New Roman"/>
                <w:color w:val="000000"/>
                <w:sz w:val="20"/>
                <w:szCs w:val="20"/>
                <w:lang w:val="en-US"/>
              </w:rPr>
              <w:t>）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49E58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lack tea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B88D6" w14:textId="5942EFB8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D3EC1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D30C1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43043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C2D23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C9DC3" w14:textId="66092331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1D7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D1A07" w14:textId="6B263D5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1D7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C76BB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3A4E6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9D18A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-quality</w:t>
            </w:r>
          </w:p>
        </w:tc>
      </w:tr>
      <w:tr w:rsidR="00C903AB" w:rsidRPr="00F806C7" w14:paraId="57609BE6" w14:textId="77777777" w:rsidTr="00C903AB">
        <w:trPr>
          <w:trHeight w:val="285"/>
        </w:trPr>
        <w:tc>
          <w:tcPr>
            <w:tcW w:w="5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C9D26" w14:textId="77777777" w:rsidR="00F806C7" w:rsidRPr="00F806C7" w:rsidRDefault="00F806C7" w:rsidP="00F80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rtog</w:t>
            </w:r>
            <w:proofErr w:type="spellEnd"/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 </w:t>
            </w:r>
            <w:r w:rsidRPr="00F806C7">
              <w:rPr>
                <w:rFonts w:ascii="Times New Roman" w:eastAsia="Microsoft YaHei" w:hAnsi="Times New Roman" w:cs="Times New Roman"/>
                <w:color w:val="000000"/>
                <w:sz w:val="20"/>
                <w:szCs w:val="20"/>
                <w:lang w:val="en-US"/>
              </w:rPr>
              <w:t>（</w:t>
            </w: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96</w:t>
            </w:r>
            <w:r w:rsidRPr="00F806C7">
              <w:rPr>
                <w:rFonts w:ascii="Times New Roman" w:eastAsia="Microsoft YaHei" w:hAnsi="Times New Roman" w:cs="Times New Roman"/>
                <w:color w:val="000000"/>
                <w:sz w:val="20"/>
                <w:szCs w:val="20"/>
                <w:lang w:val="en-US"/>
              </w:rPr>
              <w:t>）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598D8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lack tea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5485E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63D4E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AAD2E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2A15E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55CF5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BD343" w14:textId="1428AF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630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  <w:r w:rsidR="006302A0"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463EB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9F927" w14:textId="4AC33B40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630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  <w:r w:rsidR="006302A0"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80B48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5B93F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-quality</w:t>
            </w:r>
          </w:p>
        </w:tc>
      </w:tr>
      <w:tr w:rsidR="00C903AB" w:rsidRPr="00F806C7" w14:paraId="51D047D8" w14:textId="77777777" w:rsidTr="00C903AB">
        <w:trPr>
          <w:trHeight w:val="285"/>
        </w:trPr>
        <w:tc>
          <w:tcPr>
            <w:tcW w:w="5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1F65F" w14:textId="77777777" w:rsidR="00EE1A96" w:rsidRDefault="00F806C7" w:rsidP="00F80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eli et al</w:t>
            </w:r>
            <w:r w:rsidR="00F00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3049A39E" w14:textId="23792A21" w:rsidR="00F806C7" w:rsidRPr="00F806C7" w:rsidRDefault="00F00BDD" w:rsidP="00F80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996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6AECE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lack tea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CD679" w14:textId="4CAD8DEA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CBE4B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D1107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2DB7C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B08C1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B9AC6" w14:textId="77E03135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630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  <w:r w:rsidR="006302A0"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D5C6D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F6171" w14:textId="3EC4DF0A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630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  <w:r w:rsidR="006302A0"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A0D76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32071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-quality</w:t>
            </w:r>
          </w:p>
        </w:tc>
      </w:tr>
      <w:tr w:rsidR="00C903AB" w:rsidRPr="00F806C7" w14:paraId="0E20D106" w14:textId="77777777" w:rsidTr="00C903AB">
        <w:trPr>
          <w:trHeight w:val="285"/>
        </w:trPr>
        <w:tc>
          <w:tcPr>
            <w:tcW w:w="5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11D88" w14:textId="77777777" w:rsidR="00F806C7" w:rsidRPr="00F806C7" w:rsidRDefault="00F806C7" w:rsidP="00F80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sso</w:t>
            </w:r>
            <w:proofErr w:type="spellEnd"/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</w:t>
            </w:r>
            <w:r w:rsidRPr="00F806C7">
              <w:rPr>
                <w:rFonts w:ascii="Times New Roman" w:eastAsia="Microsoft YaHei" w:hAnsi="Times New Roman" w:cs="Times New Roman"/>
                <w:color w:val="000000"/>
                <w:sz w:val="20"/>
                <w:szCs w:val="20"/>
                <w:lang w:val="en-US"/>
              </w:rPr>
              <w:t>（</w:t>
            </w: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99</w:t>
            </w:r>
            <w:r w:rsidRPr="00F806C7">
              <w:rPr>
                <w:rFonts w:ascii="Times New Roman" w:eastAsia="Microsoft YaHei" w:hAnsi="Times New Roman" w:cs="Times New Roman"/>
                <w:color w:val="000000"/>
                <w:sz w:val="20"/>
                <w:szCs w:val="20"/>
                <w:lang w:val="en-US"/>
              </w:rPr>
              <w:t>）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6D21C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lack tea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73EA2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AAB1C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33E58" w14:textId="7B49DB4E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B8266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64106" w14:textId="0A05DA6D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D71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  <w:r w:rsidR="00D71D7A"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93EF9" w14:textId="6ECCBB4F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630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  <w:r w:rsidR="006302A0"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1AE5A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A68A4" w14:textId="21AD65D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630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  <w:r w:rsidR="006302A0"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D5364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4E7E3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-quality</w:t>
            </w:r>
          </w:p>
        </w:tc>
      </w:tr>
      <w:tr w:rsidR="00C903AB" w:rsidRPr="00F806C7" w14:paraId="4AA8D5CC" w14:textId="77777777" w:rsidTr="00C903AB">
        <w:trPr>
          <w:trHeight w:val="285"/>
        </w:trPr>
        <w:tc>
          <w:tcPr>
            <w:tcW w:w="5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F99B1" w14:textId="77777777" w:rsidR="00F806C7" w:rsidRPr="00F806C7" w:rsidRDefault="00F806C7" w:rsidP="00F80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sso</w:t>
            </w:r>
            <w:proofErr w:type="spellEnd"/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</w:t>
            </w:r>
            <w:r w:rsidRPr="00F806C7">
              <w:rPr>
                <w:rFonts w:ascii="Times New Roman" w:eastAsia="Microsoft YaHei" w:hAnsi="Times New Roman" w:cs="Times New Roman"/>
                <w:color w:val="000000"/>
                <w:sz w:val="20"/>
                <w:szCs w:val="20"/>
                <w:lang w:val="en-US"/>
              </w:rPr>
              <w:t>（</w:t>
            </w: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3</w:t>
            </w:r>
            <w:r w:rsidRPr="00F806C7">
              <w:rPr>
                <w:rFonts w:ascii="Times New Roman" w:eastAsia="Microsoft YaHei" w:hAnsi="Times New Roman" w:cs="Times New Roman"/>
                <w:color w:val="000000"/>
                <w:sz w:val="20"/>
                <w:szCs w:val="20"/>
                <w:lang w:val="en-US"/>
              </w:rPr>
              <w:t>）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7CBDB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lack tea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45F03" w14:textId="217184B6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DB063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48594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560C5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E55E1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1A3BB" w14:textId="3F3AA5AF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630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  <w:r w:rsidR="006302A0"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314AC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CFF39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8078C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65788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-quality</w:t>
            </w:r>
          </w:p>
        </w:tc>
      </w:tr>
      <w:tr w:rsidR="00C903AB" w:rsidRPr="00F806C7" w14:paraId="194949A2" w14:textId="77777777" w:rsidTr="00C903AB">
        <w:trPr>
          <w:trHeight w:val="285"/>
        </w:trPr>
        <w:tc>
          <w:tcPr>
            <w:tcW w:w="5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EC156" w14:textId="33FB3CC6" w:rsidR="00F806C7" w:rsidRPr="00F806C7" w:rsidRDefault="00F806C7" w:rsidP="00F80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odward et al</w:t>
            </w:r>
            <w:r w:rsidR="007C0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999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BCBFF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lack tea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DC19E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984EB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CFFE3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1A379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9240A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84742" w14:textId="47F2F846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630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  <w:r w:rsidR="006302A0"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28E95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4E1A5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11FA1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72F2B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-quality</w:t>
            </w:r>
          </w:p>
        </w:tc>
      </w:tr>
      <w:tr w:rsidR="00C903AB" w:rsidRPr="00F806C7" w14:paraId="33DAC3EE" w14:textId="77777777" w:rsidTr="00C903AB">
        <w:trPr>
          <w:trHeight w:val="285"/>
        </w:trPr>
        <w:tc>
          <w:tcPr>
            <w:tcW w:w="5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A8A7E" w14:textId="63CC083D" w:rsidR="00F806C7" w:rsidRPr="00F806C7" w:rsidRDefault="00F806C7" w:rsidP="00F80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latsky</w:t>
            </w:r>
            <w:proofErr w:type="spellEnd"/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</w:t>
            </w:r>
            <w:r w:rsidR="00E8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993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FD7EB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lack tea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B2B88" w14:textId="7821C4A0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20674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E6855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556B4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BF85B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3810A" w14:textId="4F2B7D21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630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  <w:r w:rsidR="006302A0"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A4F7F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8A683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8AE3B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0E194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-quality</w:t>
            </w:r>
          </w:p>
        </w:tc>
      </w:tr>
      <w:tr w:rsidR="00C903AB" w:rsidRPr="00F806C7" w14:paraId="3924DFE2" w14:textId="77777777" w:rsidTr="00C903AB">
        <w:trPr>
          <w:trHeight w:val="285"/>
        </w:trPr>
        <w:tc>
          <w:tcPr>
            <w:tcW w:w="5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B6124" w14:textId="5E0E4647" w:rsidR="00F806C7" w:rsidRPr="00F806C7" w:rsidRDefault="00F806C7" w:rsidP="00F80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van</w:t>
            </w:r>
            <w:r w:rsidR="004878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</w:t>
            </w:r>
            <w:r w:rsidR="004878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02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AA08E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een tea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E58CD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19BEC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7727D" w14:textId="5538EAA3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029BC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DE2BE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07DDE" w14:textId="2DAA8FD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630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  <w:r w:rsidR="006302A0"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9AEBF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1D452" w14:textId="59459104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630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  <w:r w:rsidR="006302A0"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AF5E1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77308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-quality</w:t>
            </w:r>
          </w:p>
        </w:tc>
      </w:tr>
      <w:tr w:rsidR="00C903AB" w:rsidRPr="00F806C7" w14:paraId="5EC85486" w14:textId="77777777" w:rsidTr="00C903AB">
        <w:trPr>
          <w:trHeight w:val="285"/>
        </w:trPr>
        <w:tc>
          <w:tcPr>
            <w:tcW w:w="5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DC31B" w14:textId="2DE2D8D8" w:rsidR="00F806C7" w:rsidRPr="00F806C7" w:rsidRDefault="00F806C7" w:rsidP="00F80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rift et al</w:t>
            </w:r>
            <w:r w:rsidR="00400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996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2D320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een tea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A572E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F506A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C97AD" w14:textId="081EE706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37EEC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8EA9D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D82CC" w14:textId="035D077F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630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  <w:r w:rsidR="006302A0"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F85F5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2C42C" w14:textId="5CD929CF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630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  <w:r w:rsidR="006302A0"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CA05A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08AC4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-quality</w:t>
            </w:r>
          </w:p>
        </w:tc>
      </w:tr>
      <w:tr w:rsidR="00C903AB" w:rsidRPr="00F806C7" w14:paraId="413BE70E" w14:textId="77777777" w:rsidTr="00C903AB">
        <w:trPr>
          <w:trHeight w:val="285"/>
        </w:trPr>
        <w:tc>
          <w:tcPr>
            <w:tcW w:w="5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F71EB" w14:textId="107F1151" w:rsidR="00F806C7" w:rsidRPr="00F806C7" w:rsidRDefault="00F806C7" w:rsidP="00F80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an et al</w:t>
            </w:r>
            <w:r w:rsidR="00C14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16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22B06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een tea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9592D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EDE93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D9554" w14:textId="7E7848BE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68EE1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44600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E3601" w14:textId="22F54531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630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  <w:r w:rsidR="006302A0"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AB38E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73DB4" w14:textId="1225D580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630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  <w:r w:rsidR="006302A0"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70A8B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C3C8F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-quality</w:t>
            </w:r>
          </w:p>
        </w:tc>
      </w:tr>
      <w:tr w:rsidR="00C903AB" w:rsidRPr="00F806C7" w14:paraId="7184E605" w14:textId="77777777" w:rsidTr="00C903AB">
        <w:trPr>
          <w:trHeight w:val="285"/>
        </w:trPr>
        <w:tc>
          <w:tcPr>
            <w:tcW w:w="5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BEB43" w14:textId="1214D350" w:rsidR="00F806C7" w:rsidRPr="00F806C7" w:rsidRDefault="00F806C7" w:rsidP="00F80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Wang et al</w:t>
            </w:r>
            <w:r w:rsidR="00C14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10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D47BF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een tea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6657F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07D65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777BD" w14:textId="711432A4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964A8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73015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C9888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46503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3E221" w14:textId="507C472C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630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  <w:r w:rsidR="006302A0"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6F51C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62D4D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-quality</w:t>
            </w:r>
          </w:p>
        </w:tc>
      </w:tr>
      <w:tr w:rsidR="00C903AB" w:rsidRPr="00F806C7" w14:paraId="27B54367" w14:textId="77777777" w:rsidTr="00C903AB">
        <w:trPr>
          <w:trHeight w:val="285"/>
        </w:trPr>
        <w:tc>
          <w:tcPr>
            <w:tcW w:w="5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9422F" w14:textId="5F504CB0" w:rsidR="00F806C7" w:rsidRPr="00F806C7" w:rsidRDefault="00F806C7" w:rsidP="00F80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rvonen</w:t>
            </w:r>
            <w:proofErr w:type="spellEnd"/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</w:t>
            </w:r>
            <w:r w:rsidR="00034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00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CBBFF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een tea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504F3" w14:textId="6D5A469C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B938D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867AF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E67C9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0613C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F251F" w14:textId="08D07EC2" w:rsidR="00F806C7" w:rsidRPr="00F806C7" w:rsidRDefault="00153BA9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F806C7"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FE66F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817CD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5E764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AD1F4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-quality</w:t>
            </w:r>
          </w:p>
        </w:tc>
      </w:tr>
      <w:tr w:rsidR="00C903AB" w:rsidRPr="00F806C7" w14:paraId="79F2591E" w14:textId="77777777" w:rsidTr="00C903AB">
        <w:trPr>
          <w:trHeight w:val="285"/>
        </w:trPr>
        <w:tc>
          <w:tcPr>
            <w:tcW w:w="5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77E03" w14:textId="314C44A7" w:rsidR="00F806C7" w:rsidRPr="00F806C7" w:rsidRDefault="00F806C7" w:rsidP="00F80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n et al</w:t>
            </w:r>
            <w:r w:rsidR="00E116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08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A30C1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een tea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D12BD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4A018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EA4D8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6AA12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71F78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F41DD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EC47A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46CA3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88DD9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66F22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-quality</w:t>
            </w:r>
          </w:p>
        </w:tc>
      </w:tr>
      <w:tr w:rsidR="00C903AB" w:rsidRPr="00F806C7" w14:paraId="301DEFA2" w14:textId="77777777" w:rsidTr="00C903AB">
        <w:trPr>
          <w:trHeight w:val="285"/>
        </w:trPr>
        <w:tc>
          <w:tcPr>
            <w:tcW w:w="5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1D812" w14:textId="2E50C6F2" w:rsidR="00F806C7" w:rsidRPr="00F806C7" w:rsidRDefault="00F806C7" w:rsidP="00F80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to et al</w:t>
            </w:r>
            <w:r w:rsidR="00FD00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989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B1444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een tea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5337E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54ADA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5847B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8431E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3A6F9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96676" w14:textId="11EA8F66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1E6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  <w:r w:rsidR="001E6100"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CAC10" w14:textId="6E8BFA3E" w:rsidR="00F806C7" w:rsidRPr="00F806C7" w:rsidRDefault="001E6100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F806C7"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1AA92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964D4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DDEED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-quality</w:t>
            </w:r>
          </w:p>
        </w:tc>
      </w:tr>
      <w:tr w:rsidR="00C903AB" w:rsidRPr="00F806C7" w14:paraId="20975B57" w14:textId="77777777" w:rsidTr="00C903AB">
        <w:trPr>
          <w:trHeight w:val="285"/>
        </w:trPr>
        <w:tc>
          <w:tcPr>
            <w:tcW w:w="5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EE2E9" w14:textId="19883A81" w:rsidR="00F806C7" w:rsidRPr="00F806C7" w:rsidRDefault="00F806C7" w:rsidP="00F80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rano et al</w:t>
            </w:r>
            <w:r w:rsidR="00FE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02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3BBF1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een tea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DE857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718A3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9068B" w14:textId="3D83F660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962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D00E6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861E2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FC4EA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20620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1BE30" w14:textId="3A02EF87" w:rsidR="00F806C7" w:rsidRPr="00F806C7" w:rsidRDefault="00BE08A5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F806C7"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9F2A2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DF75C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-quality</w:t>
            </w:r>
          </w:p>
        </w:tc>
      </w:tr>
      <w:tr w:rsidR="00C903AB" w:rsidRPr="00F806C7" w14:paraId="21AA9862" w14:textId="77777777" w:rsidTr="00C903AB">
        <w:trPr>
          <w:trHeight w:val="285"/>
        </w:trPr>
        <w:tc>
          <w:tcPr>
            <w:tcW w:w="5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7E70E" w14:textId="3D55D20A" w:rsidR="00F806C7" w:rsidRPr="00F806C7" w:rsidRDefault="00F806C7" w:rsidP="00F80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amenzi</w:t>
            </w:r>
            <w:proofErr w:type="spellEnd"/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</w:t>
            </w:r>
            <w:r w:rsidR="00654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990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7E4BF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een tea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F3301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46901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D3BAE" w14:textId="3EA5CFE5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962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766C3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E3DE7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99285" w14:textId="16F4877D" w:rsidR="00F806C7" w:rsidRPr="00F806C7" w:rsidRDefault="00BE08A5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F806C7"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6DCB9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E67F8" w14:textId="1DABEF61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BE0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  <w:r w:rsidR="00BE08A5"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768DE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EC2F8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-quality</w:t>
            </w:r>
          </w:p>
        </w:tc>
      </w:tr>
      <w:tr w:rsidR="00C903AB" w:rsidRPr="00F806C7" w14:paraId="63E7B350" w14:textId="77777777" w:rsidTr="00C903AB">
        <w:trPr>
          <w:trHeight w:val="285"/>
        </w:trPr>
        <w:tc>
          <w:tcPr>
            <w:tcW w:w="5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4BDD9" w14:textId="44DA9287" w:rsidR="00F806C7" w:rsidRPr="00F806C7" w:rsidRDefault="000D09C7" w:rsidP="00F80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="00F806C7"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thur 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999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3E3EE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een tea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C00D8" w14:textId="17656E05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94112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2513D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37B30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994BC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BE842" w14:textId="3DFE7DB5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BE0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  <w:r w:rsidR="00BE08A5"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9FE79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44146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8E1AF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6ECCF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-quality</w:t>
            </w:r>
          </w:p>
        </w:tc>
      </w:tr>
      <w:tr w:rsidR="00C903AB" w:rsidRPr="00F806C7" w14:paraId="28DCCCBA" w14:textId="77777777" w:rsidTr="00C903AB">
        <w:trPr>
          <w:trHeight w:val="285"/>
        </w:trPr>
        <w:tc>
          <w:tcPr>
            <w:tcW w:w="5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6F667" w14:textId="6BD6FCBA" w:rsidR="00F806C7" w:rsidRPr="00F806C7" w:rsidRDefault="003D3419" w:rsidP="00F80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3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ston study (1972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7AE4D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een tea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6947E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B7B6B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A82F2" w14:textId="043985BE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962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E7E44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ED663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36C15" w14:textId="6729648A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BE0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  <w:r w:rsidR="00BE08A5"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62C7B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55623" w14:textId="22CC59EE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BE0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  <w:r w:rsidR="00BE08A5"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61C1B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13C23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-quality</w:t>
            </w:r>
          </w:p>
        </w:tc>
      </w:tr>
      <w:tr w:rsidR="00C903AB" w:rsidRPr="00F806C7" w14:paraId="577B9DCB" w14:textId="77777777" w:rsidTr="00C903AB">
        <w:trPr>
          <w:trHeight w:val="285"/>
        </w:trPr>
        <w:tc>
          <w:tcPr>
            <w:tcW w:w="5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6D662" w14:textId="7CB71A49" w:rsidR="00F806C7" w:rsidRPr="00F806C7" w:rsidRDefault="00F806C7" w:rsidP="00F80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o et al</w:t>
            </w:r>
            <w:r w:rsidR="003D3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15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B4D22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een tea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B01E5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48149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0B837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808FF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DF182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6DE04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03ED5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74320" w14:textId="14A2CBF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BE0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  <w:r w:rsidR="00BE08A5"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702FC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A47A7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-quality</w:t>
            </w:r>
          </w:p>
        </w:tc>
      </w:tr>
      <w:tr w:rsidR="00C903AB" w:rsidRPr="00F806C7" w14:paraId="7ED09257" w14:textId="77777777" w:rsidTr="00C903AB">
        <w:trPr>
          <w:trHeight w:val="285"/>
        </w:trPr>
        <w:tc>
          <w:tcPr>
            <w:tcW w:w="5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16391" w14:textId="12B393D3" w:rsidR="00F806C7" w:rsidRPr="00F806C7" w:rsidRDefault="004C3510" w:rsidP="00F80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no</w:t>
            </w:r>
            <w:r w:rsidR="00F806C7"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</w:t>
            </w:r>
            <w:r w:rsidR="00F8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14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57DF3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een tea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DD008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2AD60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2405A" w14:textId="165C872E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962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B7591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A1059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1F12F" w14:textId="6AFFF1E1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BE0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  <w:r w:rsidR="00BE08A5"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E8385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8714A" w14:textId="447787AA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BE0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  <w:r w:rsidR="00BE08A5"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EF3FB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2C4B1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-quality</w:t>
            </w:r>
          </w:p>
        </w:tc>
      </w:tr>
      <w:tr w:rsidR="00C903AB" w:rsidRPr="00F806C7" w14:paraId="18AFD293" w14:textId="77777777" w:rsidTr="00C903AB">
        <w:trPr>
          <w:trHeight w:val="285"/>
        </w:trPr>
        <w:tc>
          <w:tcPr>
            <w:tcW w:w="5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AFDDB" w14:textId="63029507" w:rsidR="00F806C7" w:rsidRPr="00F806C7" w:rsidRDefault="004C3510" w:rsidP="00F80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ller</w:t>
            </w:r>
            <w:r w:rsidR="00F806C7"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16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983EA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een tea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67B2E" w14:textId="449DA91C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05F04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9E4FD" w14:textId="708F000E" w:rsidR="00F806C7" w:rsidRPr="00F806C7" w:rsidRDefault="00962FF2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  <w:r w:rsidR="00F806C7"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26ACB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7C004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E5B3B" w14:textId="77EF27F1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BE0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  <w:r w:rsidR="00BE08A5"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EB0FD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8A97C" w14:textId="389C62CB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BE0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  <w:r w:rsidR="00BE08A5"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AD024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FC39A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-quality</w:t>
            </w:r>
          </w:p>
        </w:tc>
      </w:tr>
      <w:tr w:rsidR="00C903AB" w:rsidRPr="00F806C7" w14:paraId="2CF325AD" w14:textId="77777777" w:rsidTr="00C903AB">
        <w:trPr>
          <w:trHeight w:val="285"/>
        </w:trPr>
        <w:tc>
          <w:tcPr>
            <w:tcW w:w="5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E0CE6" w14:textId="22B67844" w:rsidR="00F806C7" w:rsidRPr="00F806C7" w:rsidRDefault="00F806C7" w:rsidP="00F80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 et al</w:t>
            </w:r>
            <w:r w:rsidR="00E05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17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18F92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een tea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DC0D6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BA1B2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6D5E0" w14:textId="2029824A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962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7AC4B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9A2BF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549A4" w14:textId="2CDC3546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BE0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  <w:r w:rsidR="00BE08A5"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6BA4C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5C569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311C7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DE7D1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-quality</w:t>
            </w:r>
          </w:p>
        </w:tc>
      </w:tr>
      <w:tr w:rsidR="00C903AB" w:rsidRPr="00F806C7" w14:paraId="228F1B55" w14:textId="77777777" w:rsidTr="00C903AB">
        <w:trPr>
          <w:trHeight w:val="285"/>
        </w:trPr>
        <w:tc>
          <w:tcPr>
            <w:tcW w:w="5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93525" w14:textId="0E6CDBC0" w:rsidR="00F806C7" w:rsidRPr="00F806C7" w:rsidRDefault="00F806C7" w:rsidP="00F80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ishimoto</w:t>
            </w:r>
            <w:proofErr w:type="spellEnd"/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</w:t>
            </w:r>
            <w:r w:rsidR="00150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="002D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0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87102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een tea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425C8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A2B24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5FAD8" w14:textId="5E82ACA3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962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4E020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6F32F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C1775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CC4FD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DDD74" w14:textId="6286DE03" w:rsidR="00F806C7" w:rsidRPr="00F806C7" w:rsidRDefault="00BE08A5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F806C7"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55FD0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9A300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-quality</w:t>
            </w:r>
          </w:p>
        </w:tc>
      </w:tr>
      <w:tr w:rsidR="00C903AB" w:rsidRPr="00F806C7" w14:paraId="208812F1" w14:textId="77777777" w:rsidTr="00C903AB">
        <w:trPr>
          <w:trHeight w:val="285"/>
        </w:trPr>
        <w:tc>
          <w:tcPr>
            <w:tcW w:w="5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847BF" w14:textId="44C5CF91" w:rsidR="00F806C7" w:rsidRPr="00F806C7" w:rsidRDefault="00F806C7" w:rsidP="00F80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okubo</w:t>
            </w:r>
            <w:proofErr w:type="spellEnd"/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</w:t>
            </w:r>
            <w:r w:rsidR="00A57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13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5493F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een tea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7CE13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9A717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BDE52" w14:textId="016E0520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962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CB5C5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6396F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61C55" w14:textId="53C439CD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BE0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  <w:r w:rsidR="00BE08A5"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9CDE1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C2B40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3E91F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35747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-quality</w:t>
            </w:r>
          </w:p>
        </w:tc>
      </w:tr>
      <w:tr w:rsidR="00C903AB" w:rsidRPr="00F806C7" w14:paraId="3FE8C845" w14:textId="77777777" w:rsidTr="00C903AB">
        <w:trPr>
          <w:trHeight w:val="285"/>
        </w:trPr>
        <w:tc>
          <w:tcPr>
            <w:tcW w:w="5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B5A5B" w14:textId="07E2A587" w:rsidR="00F806C7" w:rsidRPr="00F806C7" w:rsidRDefault="00F806C7" w:rsidP="00F80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ng et al</w:t>
            </w:r>
            <w:r w:rsidR="00223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16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60E61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een tea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2775B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9A8EA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1DE17" w14:textId="305B7697" w:rsidR="00F806C7" w:rsidRPr="00F806C7" w:rsidRDefault="00A626F9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  <w:r w:rsidR="00F806C7"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20454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CDA89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8B9AC" w14:textId="29EA40B8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BE0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  <w:r w:rsidR="00BE08A5"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7D7B8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B9EB0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38E8B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044B6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-quality</w:t>
            </w:r>
          </w:p>
        </w:tc>
      </w:tr>
      <w:tr w:rsidR="00C903AB" w:rsidRPr="00F806C7" w14:paraId="602047C6" w14:textId="77777777" w:rsidTr="00C903AB">
        <w:trPr>
          <w:trHeight w:val="285"/>
        </w:trPr>
        <w:tc>
          <w:tcPr>
            <w:tcW w:w="5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7C3D9" w14:textId="379EF3A3" w:rsidR="00F806C7" w:rsidRPr="00F806C7" w:rsidRDefault="00F806C7" w:rsidP="00F80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an et al</w:t>
            </w:r>
            <w:r w:rsidR="00C96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17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1524C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een tea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EE7C1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DAF27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5556B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AB313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4CB7F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FC10C" w14:textId="1AC1A51E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BE0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  <w:r w:rsidR="00BE08A5"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DB137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46C3D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93128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FB2EF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-quality</w:t>
            </w:r>
          </w:p>
        </w:tc>
      </w:tr>
      <w:tr w:rsidR="00C903AB" w:rsidRPr="00F806C7" w14:paraId="49530748" w14:textId="77777777" w:rsidTr="00C903AB">
        <w:trPr>
          <w:trHeight w:val="285"/>
        </w:trPr>
        <w:tc>
          <w:tcPr>
            <w:tcW w:w="5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E65AC" w14:textId="12EB348C" w:rsidR="00F806C7" w:rsidRPr="00F806C7" w:rsidRDefault="00F806C7" w:rsidP="00F80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u et al</w:t>
            </w:r>
            <w:r w:rsidR="00CF0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16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F6329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een tea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BD00C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92006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E3A7C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66948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1B0DE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B19F5" w14:textId="48BC5CE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BE0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  <w:r w:rsidR="00BE08A5"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F6F4C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D7F49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91B10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02547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-quality</w:t>
            </w:r>
          </w:p>
        </w:tc>
      </w:tr>
      <w:tr w:rsidR="00C903AB" w:rsidRPr="00F806C7" w14:paraId="38974E00" w14:textId="77777777" w:rsidTr="00C903AB">
        <w:trPr>
          <w:trHeight w:val="285"/>
        </w:trPr>
        <w:tc>
          <w:tcPr>
            <w:tcW w:w="5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B43FA" w14:textId="3BE6A066" w:rsidR="00F806C7" w:rsidRPr="00F806C7" w:rsidRDefault="00BC2D77" w:rsidP="00F80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iang</w:t>
            </w:r>
            <w:r w:rsidR="00F806C7"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18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B9A1A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een tea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3877A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1175B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9D534" w14:textId="419347AA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A62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4E8E1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6FA66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0DBDE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FB210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EBE31" w14:textId="0B0C1397" w:rsidR="00F806C7" w:rsidRPr="00F806C7" w:rsidRDefault="001E6100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F806C7"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34859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B638F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-quality</w:t>
            </w:r>
          </w:p>
        </w:tc>
      </w:tr>
      <w:tr w:rsidR="00C903AB" w:rsidRPr="00F806C7" w14:paraId="340360E3" w14:textId="77777777" w:rsidTr="00C903AB">
        <w:trPr>
          <w:trHeight w:val="285"/>
        </w:trPr>
        <w:tc>
          <w:tcPr>
            <w:tcW w:w="5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822CE" w14:textId="345BEFE2" w:rsidR="00F806C7" w:rsidRPr="00F806C7" w:rsidRDefault="00F806C7" w:rsidP="00F80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neharu</w:t>
            </w:r>
            <w:proofErr w:type="spellEnd"/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</w:t>
            </w:r>
            <w:r w:rsidR="00CF1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11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BF348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een tea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0DEB4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C9F85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07C2C" w14:textId="5BA30BE8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A62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86911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39D26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08AD4" w14:textId="26D33DF7" w:rsidR="00F806C7" w:rsidRPr="00F806C7" w:rsidRDefault="00BE08A5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AC08E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9E3BF" w14:textId="7D44E21B" w:rsidR="00F806C7" w:rsidRPr="00F806C7" w:rsidRDefault="00BE08A5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F806C7"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30043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DD724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-quality</w:t>
            </w:r>
          </w:p>
        </w:tc>
      </w:tr>
      <w:tr w:rsidR="00C903AB" w:rsidRPr="00F806C7" w14:paraId="55BA2513" w14:textId="77777777" w:rsidTr="00C903AB">
        <w:trPr>
          <w:trHeight w:val="285"/>
        </w:trPr>
        <w:tc>
          <w:tcPr>
            <w:tcW w:w="5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8B205" w14:textId="6B78598B" w:rsidR="00F806C7" w:rsidRPr="00F806C7" w:rsidRDefault="00F806C7" w:rsidP="00F80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uriyama</w:t>
            </w:r>
            <w:proofErr w:type="spellEnd"/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</w:t>
            </w:r>
            <w:r w:rsidR="008A24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06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21D37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een tea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7B80C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C8D56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6E214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BD7D5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3D38D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7CBDE" w14:textId="40C7532A" w:rsidR="00F806C7" w:rsidRPr="00F806C7" w:rsidRDefault="00BE08A5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  <w:r w:rsidR="00F806C7"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50964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64A60" w14:textId="56A31DFE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BE0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  <w:r w:rsidR="00BE08A5"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000E5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F179F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-quality</w:t>
            </w:r>
          </w:p>
        </w:tc>
      </w:tr>
      <w:tr w:rsidR="00C903AB" w:rsidRPr="00F806C7" w14:paraId="7B6D75CA" w14:textId="77777777" w:rsidTr="00C903AB">
        <w:trPr>
          <w:trHeight w:val="285"/>
        </w:trPr>
        <w:tc>
          <w:tcPr>
            <w:tcW w:w="57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D1C8C" w14:textId="5DFD6425" w:rsidR="00F806C7" w:rsidRPr="00F806C7" w:rsidRDefault="005B00C5" w:rsidP="00F80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en</w:t>
            </w:r>
            <w:r w:rsidR="00F806C7"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19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D0E1D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een tea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32D8C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74AD9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F2B64" w14:textId="1392C455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A62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07CE2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3D6F9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AE55F" w14:textId="6AC8829D" w:rsidR="00F806C7" w:rsidRPr="00F806C7" w:rsidRDefault="00BE08A5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  <w:r w:rsidR="00F806C7"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E6253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EEAD0" w14:textId="4AC28099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="00BE0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  <w:r w:rsidR="00BE08A5"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2ED53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77918" w14:textId="77777777" w:rsidR="00F806C7" w:rsidRPr="00F806C7" w:rsidRDefault="00F806C7" w:rsidP="00F8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-quality</w:t>
            </w:r>
          </w:p>
        </w:tc>
      </w:tr>
    </w:tbl>
    <w:p w14:paraId="44BE1B37" w14:textId="3DA1CF18" w:rsidR="00F806C7" w:rsidRPr="003C2C0B" w:rsidRDefault="00F806C7" w:rsidP="00F806C7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C0B">
        <w:rPr>
          <w:rFonts w:ascii="Times New Roman" w:hAnsi="Times New Roman" w:cs="Times New Roman"/>
          <w:color w:val="000000" w:themeColor="text1"/>
          <w:sz w:val="24"/>
          <w:szCs w:val="24"/>
        </w:rPr>
        <w:t>NR, not reported</w:t>
      </w:r>
    </w:p>
    <w:p w14:paraId="38F9A233" w14:textId="5BD05FDC" w:rsidR="00F806C7" w:rsidRDefault="00F806C7" w:rsidP="008B24B9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3FA52E3" w14:textId="154AB1BF" w:rsidR="00F806C7" w:rsidRDefault="00F806C7" w:rsidP="008B24B9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3F8EEC0" w14:textId="4FEBF8BE" w:rsidR="00F806C7" w:rsidRDefault="00F806C7" w:rsidP="008B24B9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F806C7" w:rsidSect="00183CF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531B42" w14:textId="77777777" w:rsidR="000E42C2" w:rsidRDefault="000E42C2" w:rsidP="00C75CA0">
      <w:pPr>
        <w:spacing w:after="0" w:line="240" w:lineRule="auto"/>
      </w:pPr>
      <w:r>
        <w:separator/>
      </w:r>
    </w:p>
  </w:endnote>
  <w:endnote w:type="continuationSeparator" w:id="0">
    <w:p w14:paraId="20B2165C" w14:textId="77777777" w:rsidR="000E42C2" w:rsidRDefault="000E42C2" w:rsidP="00C75CA0">
      <w:pPr>
        <w:spacing w:after="0" w:line="240" w:lineRule="auto"/>
      </w:pPr>
      <w:r>
        <w:continuationSeparator/>
      </w:r>
    </w:p>
  </w:endnote>
  <w:endnote w:type="continuationNotice" w:id="1">
    <w:p w14:paraId="776C1FFE" w14:textId="77777777" w:rsidR="000E42C2" w:rsidRDefault="000E42C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0584714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</w:rPr>
    </w:sdtEndPr>
    <w:sdtContent>
      <w:p w14:paraId="37B82377" w14:textId="11F8FF2C" w:rsidR="00933DE4" w:rsidRPr="0006132A" w:rsidRDefault="00933DE4">
        <w:pPr>
          <w:pStyle w:val="Footer"/>
          <w:jc w:val="right"/>
          <w:rPr>
            <w:rFonts w:ascii="Times New Roman" w:hAnsi="Times New Roman" w:cs="Times New Roman"/>
            <w:sz w:val="20"/>
          </w:rPr>
        </w:pPr>
        <w:r w:rsidRPr="0006132A">
          <w:rPr>
            <w:rFonts w:ascii="Times New Roman" w:hAnsi="Times New Roman" w:cs="Times New Roman"/>
            <w:sz w:val="20"/>
          </w:rPr>
          <w:fldChar w:fldCharType="begin"/>
        </w:r>
        <w:r w:rsidRPr="0006132A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06132A">
          <w:rPr>
            <w:rFonts w:ascii="Times New Roman" w:hAnsi="Times New Roman" w:cs="Times New Roman"/>
            <w:sz w:val="20"/>
          </w:rPr>
          <w:fldChar w:fldCharType="separate"/>
        </w:r>
        <w:r w:rsidR="003C2C0B">
          <w:rPr>
            <w:rFonts w:ascii="Times New Roman" w:hAnsi="Times New Roman" w:cs="Times New Roman"/>
            <w:noProof/>
            <w:sz w:val="20"/>
          </w:rPr>
          <w:t>1</w:t>
        </w:r>
        <w:r w:rsidRPr="0006132A">
          <w:rPr>
            <w:rFonts w:ascii="Times New Roman" w:hAnsi="Times New Roman" w:cs="Times New Roman"/>
            <w:noProof/>
            <w:sz w:val="20"/>
          </w:rPr>
          <w:fldChar w:fldCharType="end"/>
        </w:r>
      </w:p>
    </w:sdtContent>
  </w:sdt>
  <w:p w14:paraId="2E356060" w14:textId="77777777" w:rsidR="00933DE4" w:rsidRDefault="00933D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FD75D0" w14:textId="77777777" w:rsidR="000E42C2" w:rsidRDefault="000E42C2" w:rsidP="00C75CA0">
      <w:pPr>
        <w:spacing w:after="0" w:line="240" w:lineRule="auto"/>
      </w:pPr>
      <w:r>
        <w:separator/>
      </w:r>
    </w:p>
  </w:footnote>
  <w:footnote w:type="continuationSeparator" w:id="0">
    <w:p w14:paraId="2AAFF54D" w14:textId="77777777" w:rsidR="000E42C2" w:rsidRDefault="000E42C2" w:rsidP="00C75CA0">
      <w:pPr>
        <w:spacing w:after="0" w:line="240" w:lineRule="auto"/>
      </w:pPr>
      <w:r>
        <w:continuationSeparator/>
      </w:r>
    </w:p>
  </w:footnote>
  <w:footnote w:type="continuationNotice" w:id="1">
    <w:p w14:paraId="43DD099F" w14:textId="77777777" w:rsidR="000E42C2" w:rsidRDefault="000E42C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C0CC1"/>
    <w:multiLevelType w:val="hybridMultilevel"/>
    <w:tmpl w:val="F04A08AA"/>
    <w:lvl w:ilvl="0" w:tplc="DF7673AC">
      <w:start w:val="10"/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6896F2D"/>
    <w:multiLevelType w:val="hybridMultilevel"/>
    <w:tmpl w:val="BBAE9D9C"/>
    <w:lvl w:ilvl="0" w:tplc="3FD0822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552020"/>
    <w:multiLevelType w:val="hybridMultilevel"/>
    <w:tmpl w:val="998ABC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622368"/>
    <w:multiLevelType w:val="hybridMultilevel"/>
    <w:tmpl w:val="1C0AEFAA"/>
    <w:lvl w:ilvl="0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170E2D1A"/>
    <w:multiLevelType w:val="hybridMultilevel"/>
    <w:tmpl w:val="D106576C"/>
    <w:lvl w:ilvl="0" w:tplc="94503154">
      <w:numFmt w:val="bullet"/>
      <w:lvlText w:val="-"/>
      <w:lvlJc w:val="left"/>
      <w:pPr>
        <w:ind w:left="180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179F5B30"/>
    <w:multiLevelType w:val="hybridMultilevel"/>
    <w:tmpl w:val="66124F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B">
      <w:start w:val="1"/>
      <w:numFmt w:val="bullet"/>
      <w:lvlText w:val=""/>
      <w:lvlJc w:val="left"/>
      <w:pPr>
        <w:ind w:left="2880" w:hanging="360"/>
      </w:pPr>
      <w:rPr>
        <w:rFonts w:ascii="Wingdings" w:hAnsi="Wingdings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B83582"/>
    <w:multiLevelType w:val="hybridMultilevel"/>
    <w:tmpl w:val="FE522F14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4992B86"/>
    <w:multiLevelType w:val="hybridMultilevel"/>
    <w:tmpl w:val="6838837E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C82EBB"/>
    <w:multiLevelType w:val="hybridMultilevel"/>
    <w:tmpl w:val="3D1CD008"/>
    <w:lvl w:ilvl="0" w:tplc="0C09000B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2F311584"/>
    <w:multiLevelType w:val="hybridMultilevel"/>
    <w:tmpl w:val="ACD293AA"/>
    <w:lvl w:ilvl="0" w:tplc="6B0C256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EB113C"/>
    <w:multiLevelType w:val="hybridMultilevel"/>
    <w:tmpl w:val="A4D06E16"/>
    <w:lvl w:ilvl="0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 w15:restartNumberingAfterBreak="0">
    <w:nsid w:val="334B090F"/>
    <w:multiLevelType w:val="multilevel"/>
    <w:tmpl w:val="5352F3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5634E96"/>
    <w:multiLevelType w:val="hybridMultilevel"/>
    <w:tmpl w:val="188AB5FC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6449FE"/>
    <w:multiLevelType w:val="hybridMultilevel"/>
    <w:tmpl w:val="C4A8DD0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71F60B2"/>
    <w:multiLevelType w:val="hybridMultilevel"/>
    <w:tmpl w:val="09C4177E"/>
    <w:lvl w:ilvl="0" w:tplc="98B00D2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A55FA3"/>
    <w:multiLevelType w:val="hybridMultilevel"/>
    <w:tmpl w:val="5C8CD046"/>
    <w:lvl w:ilvl="0" w:tplc="0C09000B">
      <w:start w:val="1"/>
      <w:numFmt w:val="bullet"/>
      <w:lvlText w:val=""/>
      <w:lvlJc w:val="left"/>
      <w:pPr>
        <w:ind w:left="288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6" w15:restartNumberingAfterBreak="0">
    <w:nsid w:val="43433101"/>
    <w:multiLevelType w:val="hybridMultilevel"/>
    <w:tmpl w:val="C854B9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544132E"/>
    <w:multiLevelType w:val="multilevel"/>
    <w:tmpl w:val="21CC15B6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61721F6C"/>
    <w:multiLevelType w:val="multilevel"/>
    <w:tmpl w:val="70E8F0B0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</w:rPr>
    </w:lvl>
  </w:abstractNum>
  <w:abstractNum w:abstractNumId="19" w15:restartNumberingAfterBreak="0">
    <w:nsid w:val="6575056D"/>
    <w:multiLevelType w:val="hybridMultilevel"/>
    <w:tmpl w:val="731C6A10"/>
    <w:lvl w:ilvl="0" w:tplc="A078A4E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7B97ACB"/>
    <w:multiLevelType w:val="multilevel"/>
    <w:tmpl w:val="20C47F82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21" w15:restartNumberingAfterBreak="0">
    <w:nsid w:val="70012591"/>
    <w:multiLevelType w:val="multilevel"/>
    <w:tmpl w:val="BBF2A2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7275415C"/>
    <w:multiLevelType w:val="hybridMultilevel"/>
    <w:tmpl w:val="93B2BA3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590761"/>
    <w:multiLevelType w:val="hybridMultilevel"/>
    <w:tmpl w:val="A22AB9A4"/>
    <w:lvl w:ilvl="0" w:tplc="A65E045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8013388">
    <w:abstractNumId w:val="7"/>
  </w:num>
  <w:num w:numId="2" w16cid:durableId="1098256225">
    <w:abstractNumId w:val="4"/>
  </w:num>
  <w:num w:numId="3" w16cid:durableId="1466049893">
    <w:abstractNumId w:val="2"/>
  </w:num>
  <w:num w:numId="4" w16cid:durableId="1867405650">
    <w:abstractNumId w:val="0"/>
  </w:num>
  <w:num w:numId="5" w16cid:durableId="1900289773">
    <w:abstractNumId w:val="20"/>
  </w:num>
  <w:num w:numId="6" w16cid:durableId="709110329">
    <w:abstractNumId w:val="11"/>
  </w:num>
  <w:num w:numId="7" w16cid:durableId="1806389142">
    <w:abstractNumId w:val="14"/>
  </w:num>
  <w:num w:numId="8" w16cid:durableId="1055348775">
    <w:abstractNumId w:val="5"/>
  </w:num>
  <w:num w:numId="9" w16cid:durableId="153493395">
    <w:abstractNumId w:val="12"/>
  </w:num>
  <w:num w:numId="10" w16cid:durableId="1261790916">
    <w:abstractNumId w:val="3"/>
  </w:num>
  <w:num w:numId="11" w16cid:durableId="455876425">
    <w:abstractNumId w:val="16"/>
  </w:num>
  <w:num w:numId="12" w16cid:durableId="475538776">
    <w:abstractNumId w:val="15"/>
  </w:num>
  <w:num w:numId="13" w16cid:durableId="1907179257">
    <w:abstractNumId w:val="8"/>
  </w:num>
  <w:num w:numId="14" w16cid:durableId="1322196766">
    <w:abstractNumId w:val="6"/>
  </w:num>
  <w:num w:numId="15" w16cid:durableId="122161440">
    <w:abstractNumId w:val="10"/>
  </w:num>
  <w:num w:numId="16" w16cid:durableId="525098045">
    <w:abstractNumId w:val="21"/>
  </w:num>
  <w:num w:numId="17" w16cid:durableId="1674916813">
    <w:abstractNumId w:val="18"/>
  </w:num>
  <w:num w:numId="18" w16cid:durableId="391192796">
    <w:abstractNumId w:val="17"/>
  </w:num>
  <w:num w:numId="19" w16cid:durableId="1850409201">
    <w:abstractNumId w:val="13"/>
  </w:num>
  <w:num w:numId="20" w16cid:durableId="1078212782">
    <w:abstractNumId w:val="23"/>
  </w:num>
  <w:num w:numId="21" w16cid:durableId="466241467">
    <w:abstractNumId w:val="19"/>
  </w:num>
  <w:num w:numId="22" w16cid:durableId="983006461">
    <w:abstractNumId w:val="22"/>
  </w:num>
  <w:num w:numId="23" w16cid:durableId="1143043338">
    <w:abstractNumId w:val="9"/>
  </w:num>
  <w:num w:numId="24" w16cid:durableId="11248845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U0NzK3NLI0MTI1MbRU0lEKTi0uzszPAykwM6oFAP184Ps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lee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zs2dwdpwdva9pefe97x0dfjp2f0t9dwarrp&quot;&gt;Manuscript library&lt;record-ids&gt;&lt;item&gt;47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2&lt;/item&gt;&lt;item&gt;63&lt;/item&gt;&lt;item&gt;64&lt;/item&gt;&lt;item&gt;65&lt;/item&gt;&lt;item&gt;66&lt;/item&gt;&lt;/record-ids&gt;&lt;/item&gt;&lt;/Libraries&gt;"/>
  </w:docVars>
  <w:rsids>
    <w:rsidRoot w:val="00902FCD"/>
    <w:rsid w:val="00000231"/>
    <w:rsid w:val="00000FED"/>
    <w:rsid w:val="00001CAE"/>
    <w:rsid w:val="00006B6F"/>
    <w:rsid w:val="00007CCA"/>
    <w:rsid w:val="000105EE"/>
    <w:rsid w:val="000106C1"/>
    <w:rsid w:val="00010D93"/>
    <w:rsid w:val="000112D6"/>
    <w:rsid w:val="00011D63"/>
    <w:rsid w:val="00015151"/>
    <w:rsid w:val="0001638B"/>
    <w:rsid w:val="0001694E"/>
    <w:rsid w:val="00020ECA"/>
    <w:rsid w:val="00021A1E"/>
    <w:rsid w:val="00022743"/>
    <w:rsid w:val="00022870"/>
    <w:rsid w:val="00022BAA"/>
    <w:rsid w:val="000231AD"/>
    <w:rsid w:val="00023BEE"/>
    <w:rsid w:val="00023CA0"/>
    <w:rsid w:val="00024A94"/>
    <w:rsid w:val="00025F48"/>
    <w:rsid w:val="0002689B"/>
    <w:rsid w:val="00026B92"/>
    <w:rsid w:val="000273FB"/>
    <w:rsid w:val="000305C4"/>
    <w:rsid w:val="0003317F"/>
    <w:rsid w:val="00034B22"/>
    <w:rsid w:val="00035CE1"/>
    <w:rsid w:val="0003720D"/>
    <w:rsid w:val="0003762B"/>
    <w:rsid w:val="00040C3E"/>
    <w:rsid w:val="000417FD"/>
    <w:rsid w:val="000443C0"/>
    <w:rsid w:val="00045055"/>
    <w:rsid w:val="000463E9"/>
    <w:rsid w:val="00046D43"/>
    <w:rsid w:val="00047E17"/>
    <w:rsid w:val="00052FE3"/>
    <w:rsid w:val="0005344E"/>
    <w:rsid w:val="00053495"/>
    <w:rsid w:val="000535C1"/>
    <w:rsid w:val="00055A0A"/>
    <w:rsid w:val="00056074"/>
    <w:rsid w:val="000572E7"/>
    <w:rsid w:val="0005772D"/>
    <w:rsid w:val="00057C63"/>
    <w:rsid w:val="00060162"/>
    <w:rsid w:val="000604BD"/>
    <w:rsid w:val="00060623"/>
    <w:rsid w:val="00061152"/>
    <w:rsid w:val="0006132A"/>
    <w:rsid w:val="000625BB"/>
    <w:rsid w:val="000632A0"/>
    <w:rsid w:val="00064D11"/>
    <w:rsid w:val="0006549D"/>
    <w:rsid w:val="00065943"/>
    <w:rsid w:val="00065F52"/>
    <w:rsid w:val="00066A90"/>
    <w:rsid w:val="0006794F"/>
    <w:rsid w:val="000718AD"/>
    <w:rsid w:val="00073691"/>
    <w:rsid w:val="00074996"/>
    <w:rsid w:val="00076F35"/>
    <w:rsid w:val="000819DD"/>
    <w:rsid w:val="00082934"/>
    <w:rsid w:val="00083017"/>
    <w:rsid w:val="000832E6"/>
    <w:rsid w:val="00084F23"/>
    <w:rsid w:val="0008522B"/>
    <w:rsid w:val="00086CDD"/>
    <w:rsid w:val="00087A3B"/>
    <w:rsid w:val="00091339"/>
    <w:rsid w:val="000916C3"/>
    <w:rsid w:val="0009183D"/>
    <w:rsid w:val="00091F12"/>
    <w:rsid w:val="00093942"/>
    <w:rsid w:val="00094404"/>
    <w:rsid w:val="0009567F"/>
    <w:rsid w:val="000972D5"/>
    <w:rsid w:val="000976E6"/>
    <w:rsid w:val="000A0B84"/>
    <w:rsid w:val="000A1368"/>
    <w:rsid w:val="000A1774"/>
    <w:rsid w:val="000A3219"/>
    <w:rsid w:val="000A768C"/>
    <w:rsid w:val="000B0C7E"/>
    <w:rsid w:val="000B1221"/>
    <w:rsid w:val="000B1865"/>
    <w:rsid w:val="000B200B"/>
    <w:rsid w:val="000B25B6"/>
    <w:rsid w:val="000B33F1"/>
    <w:rsid w:val="000B624E"/>
    <w:rsid w:val="000B6FA0"/>
    <w:rsid w:val="000B7927"/>
    <w:rsid w:val="000C0DE9"/>
    <w:rsid w:val="000C490B"/>
    <w:rsid w:val="000C54FC"/>
    <w:rsid w:val="000C5784"/>
    <w:rsid w:val="000C586B"/>
    <w:rsid w:val="000C62AC"/>
    <w:rsid w:val="000C6D43"/>
    <w:rsid w:val="000D09C7"/>
    <w:rsid w:val="000D0CCF"/>
    <w:rsid w:val="000D22BE"/>
    <w:rsid w:val="000D2684"/>
    <w:rsid w:val="000D3606"/>
    <w:rsid w:val="000D3B3A"/>
    <w:rsid w:val="000D6570"/>
    <w:rsid w:val="000D7AF6"/>
    <w:rsid w:val="000D7DE8"/>
    <w:rsid w:val="000E0ABF"/>
    <w:rsid w:val="000E1ADF"/>
    <w:rsid w:val="000E1D97"/>
    <w:rsid w:val="000E2840"/>
    <w:rsid w:val="000E42C2"/>
    <w:rsid w:val="000E64DC"/>
    <w:rsid w:val="000F1887"/>
    <w:rsid w:val="000F4EE9"/>
    <w:rsid w:val="000F4F5E"/>
    <w:rsid w:val="000F6318"/>
    <w:rsid w:val="00100516"/>
    <w:rsid w:val="00100605"/>
    <w:rsid w:val="001006EB"/>
    <w:rsid w:val="001022CC"/>
    <w:rsid w:val="00102D3F"/>
    <w:rsid w:val="001036B9"/>
    <w:rsid w:val="00103ADA"/>
    <w:rsid w:val="0010432D"/>
    <w:rsid w:val="0010518B"/>
    <w:rsid w:val="00105A7A"/>
    <w:rsid w:val="001066A0"/>
    <w:rsid w:val="00106CF2"/>
    <w:rsid w:val="00110315"/>
    <w:rsid w:val="00110E9D"/>
    <w:rsid w:val="001126E2"/>
    <w:rsid w:val="001127E7"/>
    <w:rsid w:val="001136FD"/>
    <w:rsid w:val="00113EFE"/>
    <w:rsid w:val="0011451F"/>
    <w:rsid w:val="00116CD3"/>
    <w:rsid w:val="00117032"/>
    <w:rsid w:val="00120E18"/>
    <w:rsid w:val="00121C53"/>
    <w:rsid w:val="00121DBF"/>
    <w:rsid w:val="00122C8E"/>
    <w:rsid w:val="00123E11"/>
    <w:rsid w:val="00124719"/>
    <w:rsid w:val="00126231"/>
    <w:rsid w:val="00126BA9"/>
    <w:rsid w:val="00127AE4"/>
    <w:rsid w:val="00131600"/>
    <w:rsid w:val="0013167B"/>
    <w:rsid w:val="001316EB"/>
    <w:rsid w:val="00132B3C"/>
    <w:rsid w:val="00132B73"/>
    <w:rsid w:val="001347F5"/>
    <w:rsid w:val="001364FD"/>
    <w:rsid w:val="00140FDA"/>
    <w:rsid w:val="00141D02"/>
    <w:rsid w:val="00143DAA"/>
    <w:rsid w:val="00145D0F"/>
    <w:rsid w:val="00150C2F"/>
    <w:rsid w:val="00150DE3"/>
    <w:rsid w:val="00151028"/>
    <w:rsid w:val="00153BA9"/>
    <w:rsid w:val="00153D6A"/>
    <w:rsid w:val="001546CE"/>
    <w:rsid w:val="00155B5C"/>
    <w:rsid w:val="0015640A"/>
    <w:rsid w:val="00160FD2"/>
    <w:rsid w:val="001672EB"/>
    <w:rsid w:val="001706C8"/>
    <w:rsid w:val="001707E1"/>
    <w:rsid w:val="00171779"/>
    <w:rsid w:val="0017433E"/>
    <w:rsid w:val="00175C04"/>
    <w:rsid w:val="00175EB4"/>
    <w:rsid w:val="00180151"/>
    <w:rsid w:val="00180181"/>
    <w:rsid w:val="00180BCC"/>
    <w:rsid w:val="00181471"/>
    <w:rsid w:val="001828DA"/>
    <w:rsid w:val="00182B3D"/>
    <w:rsid w:val="001836EA"/>
    <w:rsid w:val="00183A55"/>
    <w:rsid w:val="00183A69"/>
    <w:rsid w:val="00183CF5"/>
    <w:rsid w:val="00183FC0"/>
    <w:rsid w:val="00185CA5"/>
    <w:rsid w:val="00190AA4"/>
    <w:rsid w:val="00193480"/>
    <w:rsid w:val="00193C63"/>
    <w:rsid w:val="0019402D"/>
    <w:rsid w:val="00194222"/>
    <w:rsid w:val="00194670"/>
    <w:rsid w:val="001A036F"/>
    <w:rsid w:val="001A1851"/>
    <w:rsid w:val="001A1E60"/>
    <w:rsid w:val="001A4433"/>
    <w:rsid w:val="001A4B5B"/>
    <w:rsid w:val="001A5187"/>
    <w:rsid w:val="001A66FE"/>
    <w:rsid w:val="001A6714"/>
    <w:rsid w:val="001A6C00"/>
    <w:rsid w:val="001A7EA9"/>
    <w:rsid w:val="001B303B"/>
    <w:rsid w:val="001B62C7"/>
    <w:rsid w:val="001B7C69"/>
    <w:rsid w:val="001C0CF0"/>
    <w:rsid w:val="001C1A5E"/>
    <w:rsid w:val="001C457B"/>
    <w:rsid w:val="001C4BA8"/>
    <w:rsid w:val="001C7AC2"/>
    <w:rsid w:val="001D0C90"/>
    <w:rsid w:val="001D1A84"/>
    <w:rsid w:val="001D1ADA"/>
    <w:rsid w:val="001D4B6F"/>
    <w:rsid w:val="001D6177"/>
    <w:rsid w:val="001D652C"/>
    <w:rsid w:val="001D67D7"/>
    <w:rsid w:val="001D71C3"/>
    <w:rsid w:val="001D7CDF"/>
    <w:rsid w:val="001E024D"/>
    <w:rsid w:val="001E08B4"/>
    <w:rsid w:val="001E12BF"/>
    <w:rsid w:val="001E1444"/>
    <w:rsid w:val="001E3511"/>
    <w:rsid w:val="001E3F42"/>
    <w:rsid w:val="001E48EA"/>
    <w:rsid w:val="001E528D"/>
    <w:rsid w:val="001E5CBF"/>
    <w:rsid w:val="001E6100"/>
    <w:rsid w:val="001E7D89"/>
    <w:rsid w:val="001F1872"/>
    <w:rsid w:val="001F197E"/>
    <w:rsid w:val="001F2D70"/>
    <w:rsid w:val="001F4CE1"/>
    <w:rsid w:val="001F5746"/>
    <w:rsid w:val="001F6DD7"/>
    <w:rsid w:val="00202480"/>
    <w:rsid w:val="002028FA"/>
    <w:rsid w:val="00203C57"/>
    <w:rsid w:val="00204266"/>
    <w:rsid w:val="00206D77"/>
    <w:rsid w:val="00207271"/>
    <w:rsid w:val="002102C3"/>
    <w:rsid w:val="0021173D"/>
    <w:rsid w:val="0021455E"/>
    <w:rsid w:val="00214D40"/>
    <w:rsid w:val="0021710C"/>
    <w:rsid w:val="002173DA"/>
    <w:rsid w:val="00217D3B"/>
    <w:rsid w:val="00217DE4"/>
    <w:rsid w:val="0022014A"/>
    <w:rsid w:val="00220DBB"/>
    <w:rsid w:val="00221692"/>
    <w:rsid w:val="00222DFC"/>
    <w:rsid w:val="00223A63"/>
    <w:rsid w:val="002246FF"/>
    <w:rsid w:val="00224724"/>
    <w:rsid w:val="00224FAB"/>
    <w:rsid w:val="00225027"/>
    <w:rsid w:val="002253AE"/>
    <w:rsid w:val="002260F4"/>
    <w:rsid w:val="002266AE"/>
    <w:rsid w:val="002273EA"/>
    <w:rsid w:val="00227B70"/>
    <w:rsid w:val="00227E41"/>
    <w:rsid w:val="00230A85"/>
    <w:rsid w:val="00231C8A"/>
    <w:rsid w:val="00232093"/>
    <w:rsid w:val="002320D5"/>
    <w:rsid w:val="0023270C"/>
    <w:rsid w:val="00232B34"/>
    <w:rsid w:val="00232E45"/>
    <w:rsid w:val="00233F0B"/>
    <w:rsid w:val="0023423D"/>
    <w:rsid w:val="002345A7"/>
    <w:rsid w:val="002347B4"/>
    <w:rsid w:val="00234903"/>
    <w:rsid w:val="00237FDA"/>
    <w:rsid w:val="002429A2"/>
    <w:rsid w:val="00244EFD"/>
    <w:rsid w:val="0024507D"/>
    <w:rsid w:val="0024527D"/>
    <w:rsid w:val="0024680F"/>
    <w:rsid w:val="002478A1"/>
    <w:rsid w:val="00247C92"/>
    <w:rsid w:val="00250C24"/>
    <w:rsid w:val="00251182"/>
    <w:rsid w:val="00254304"/>
    <w:rsid w:val="002562E5"/>
    <w:rsid w:val="00256CC3"/>
    <w:rsid w:val="00257DD0"/>
    <w:rsid w:val="002615A1"/>
    <w:rsid w:val="00261CC5"/>
    <w:rsid w:val="002628FF"/>
    <w:rsid w:val="0026327A"/>
    <w:rsid w:val="00265039"/>
    <w:rsid w:val="00265904"/>
    <w:rsid w:val="00265B46"/>
    <w:rsid w:val="00265B94"/>
    <w:rsid w:val="00275C02"/>
    <w:rsid w:val="002762AE"/>
    <w:rsid w:val="00276E1D"/>
    <w:rsid w:val="0027798C"/>
    <w:rsid w:val="00280465"/>
    <w:rsid w:val="00281A5B"/>
    <w:rsid w:val="0028306C"/>
    <w:rsid w:val="002831DC"/>
    <w:rsid w:val="00283218"/>
    <w:rsid w:val="00283D97"/>
    <w:rsid w:val="002853DE"/>
    <w:rsid w:val="00285967"/>
    <w:rsid w:val="00287B66"/>
    <w:rsid w:val="00291667"/>
    <w:rsid w:val="002923C1"/>
    <w:rsid w:val="00293658"/>
    <w:rsid w:val="002945D6"/>
    <w:rsid w:val="00295D45"/>
    <w:rsid w:val="00295FBC"/>
    <w:rsid w:val="00296229"/>
    <w:rsid w:val="00296AA7"/>
    <w:rsid w:val="00297AF7"/>
    <w:rsid w:val="002A0DC5"/>
    <w:rsid w:val="002A332B"/>
    <w:rsid w:val="002A34E8"/>
    <w:rsid w:val="002A5763"/>
    <w:rsid w:val="002A639F"/>
    <w:rsid w:val="002B004F"/>
    <w:rsid w:val="002B0A81"/>
    <w:rsid w:val="002B0FF6"/>
    <w:rsid w:val="002B161D"/>
    <w:rsid w:val="002B3D4C"/>
    <w:rsid w:val="002B3ED9"/>
    <w:rsid w:val="002B5BD4"/>
    <w:rsid w:val="002B5E26"/>
    <w:rsid w:val="002B715F"/>
    <w:rsid w:val="002B7340"/>
    <w:rsid w:val="002B751A"/>
    <w:rsid w:val="002B7D93"/>
    <w:rsid w:val="002C122A"/>
    <w:rsid w:val="002C251B"/>
    <w:rsid w:val="002C37D5"/>
    <w:rsid w:val="002C4266"/>
    <w:rsid w:val="002C57E3"/>
    <w:rsid w:val="002C67BF"/>
    <w:rsid w:val="002C6916"/>
    <w:rsid w:val="002C6D99"/>
    <w:rsid w:val="002D04FB"/>
    <w:rsid w:val="002D2334"/>
    <w:rsid w:val="002D643E"/>
    <w:rsid w:val="002E369E"/>
    <w:rsid w:val="002E3D6E"/>
    <w:rsid w:val="002E438C"/>
    <w:rsid w:val="002E4F8D"/>
    <w:rsid w:val="002E7EA7"/>
    <w:rsid w:val="002F167D"/>
    <w:rsid w:val="002F1F05"/>
    <w:rsid w:val="002F3453"/>
    <w:rsid w:val="002F4310"/>
    <w:rsid w:val="002F5237"/>
    <w:rsid w:val="002F5B00"/>
    <w:rsid w:val="002F6822"/>
    <w:rsid w:val="0030056B"/>
    <w:rsid w:val="0030355F"/>
    <w:rsid w:val="00311660"/>
    <w:rsid w:val="00313278"/>
    <w:rsid w:val="00314B8A"/>
    <w:rsid w:val="00315FB2"/>
    <w:rsid w:val="00317138"/>
    <w:rsid w:val="003178EE"/>
    <w:rsid w:val="003228E3"/>
    <w:rsid w:val="003231DD"/>
    <w:rsid w:val="00326020"/>
    <w:rsid w:val="00326231"/>
    <w:rsid w:val="0032723F"/>
    <w:rsid w:val="00327BF5"/>
    <w:rsid w:val="00330496"/>
    <w:rsid w:val="00331C35"/>
    <w:rsid w:val="00333AFE"/>
    <w:rsid w:val="00334A11"/>
    <w:rsid w:val="00337437"/>
    <w:rsid w:val="003410CA"/>
    <w:rsid w:val="00341645"/>
    <w:rsid w:val="003429A6"/>
    <w:rsid w:val="0034327D"/>
    <w:rsid w:val="00343C25"/>
    <w:rsid w:val="00343FE3"/>
    <w:rsid w:val="003441C6"/>
    <w:rsid w:val="00346B4A"/>
    <w:rsid w:val="00350F25"/>
    <w:rsid w:val="003518BB"/>
    <w:rsid w:val="00351B4C"/>
    <w:rsid w:val="003538B8"/>
    <w:rsid w:val="0035396E"/>
    <w:rsid w:val="00354359"/>
    <w:rsid w:val="00354877"/>
    <w:rsid w:val="00354DE6"/>
    <w:rsid w:val="0035563C"/>
    <w:rsid w:val="00355AA9"/>
    <w:rsid w:val="0035798B"/>
    <w:rsid w:val="00357B72"/>
    <w:rsid w:val="003613F9"/>
    <w:rsid w:val="00361F09"/>
    <w:rsid w:val="00362648"/>
    <w:rsid w:val="0036281D"/>
    <w:rsid w:val="00362CE1"/>
    <w:rsid w:val="00363592"/>
    <w:rsid w:val="003638A2"/>
    <w:rsid w:val="0036492C"/>
    <w:rsid w:val="0036674E"/>
    <w:rsid w:val="00366DF7"/>
    <w:rsid w:val="0036706A"/>
    <w:rsid w:val="00367B8D"/>
    <w:rsid w:val="003704F1"/>
    <w:rsid w:val="00370867"/>
    <w:rsid w:val="00370CF2"/>
    <w:rsid w:val="00371255"/>
    <w:rsid w:val="00372487"/>
    <w:rsid w:val="0037264C"/>
    <w:rsid w:val="00374675"/>
    <w:rsid w:val="00375ADE"/>
    <w:rsid w:val="00377019"/>
    <w:rsid w:val="0037754F"/>
    <w:rsid w:val="00381559"/>
    <w:rsid w:val="003927F8"/>
    <w:rsid w:val="00393B79"/>
    <w:rsid w:val="0039465A"/>
    <w:rsid w:val="0039471E"/>
    <w:rsid w:val="003949B8"/>
    <w:rsid w:val="0039585E"/>
    <w:rsid w:val="00395DB3"/>
    <w:rsid w:val="003A3192"/>
    <w:rsid w:val="003A4460"/>
    <w:rsid w:val="003B0B5C"/>
    <w:rsid w:val="003B0E06"/>
    <w:rsid w:val="003B28C1"/>
    <w:rsid w:val="003B2B0E"/>
    <w:rsid w:val="003B3A7E"/>
    <w:rsid w:val="003B4569"/>
    <w:rsid w:val="003B496A"/>
    <w:rsid w:val="003B7035"/>
    <w:rsid w:val="003B7AFE"/>
    <w:rsid w:val="003B7E7C"/>
    <w:rsid w:val="003C0AA7"/>
    <w:rsid w:val="003C2C0B"/>
    <w:rsid w:val="003C3A51"/>
    <w:rsid w:val="003C3BE8"/>
    <w:rsid w:val="003C66CA"/>
    <w:rsid w:val="003D2191"/>
    <w:rsid w:val="003D294D"/>
    <w:rsid w:val="003D2E26"/>
    <w:rsid w:val="003D3419"/>
    <w:rsid w:val="003D4A7B"/>
    <w:rsid w:val="003D7882"/>
    <w:rsid w:val="003E014B"/>
    <w:rsid w:val="003E0185"/>
    <w:rsid w:val="003E318F"/>
    <w:rsid w:val="003E350A"/>
    <w:rsid w:val="003E3635"/>
    <w:rsid w:val="003E3B75"/>
    <w:rsid w:val="003E3DF2"/>
    <w:rsid w:val="003E3F49"/>
    <w:rsid w:val="003E5CF8"/>
    <w:rsid w:val="003E7866"/>
    <w:rsid w:val="003F067E"/>
    <w:rsid w:val="003F137D"/>
    <w:rsid w:val="003F2D0E"/>
    <w:rsid w:val="003F4567"/>
    <w:rsid w:val="003F67DF"/>
    <w:rsid w:val="004009F7"/>
    <w:rsid w:val="00400AFC"/>
    <w:rsid w:val="00400F8B"/>
    <w:rsid w:val="0040185D"/>
    <w:rsid w:val="004032B8"/>
    <w:rsid w:val="00404BCE"/>
    <w:rsid w:val="0040646E"/>
    <w:rsid w:val="00407019"/>
    <w:rsid w:val="004076AD"/>
    <w:rsid w:val="004110CE"/>
    <w:rsid w:val="00413B89"/>
    <w:rsid w:val="00414A0A"/>
    <w:rsid w:val="00415778"/>
    <w:rsid w:val="0041659E"/>
    <w:rsid w:val="00417202"/>
    <w:rsid w:val="00417E15"/>
    <w:rsid w:val="004224AF"/>
    <w:rsid w:val="00422AE0"/>
    <w:rsid w:val="00424E9C"/>
    <w:rsid w:val="004300E3"/>
    <w:rsid w:val="00430879"/>
    <w:rsid w:val="004318A5"/>
    <w:rsid w:val="004320E0"/>
    <w:rsid w:val="0043218A"/>
    <w:rsid w:val="004323C0"/>
    <w:rsid w:val="00433E22"/>
    <w:rsid w:val="00435787"/>
    <w:rsid w:val="004367AC"/>
    <w:rsid w:val="004416E5"/>
    <w:rsid w:val="00444BD7"/>
    <w:rsid w:val="00445134"/>
    <w:rsid w:val="00445DD6"/>
    <w:rsid w:val="00447548"/>
    <w:rsid w:val="00450602"/>
    <w:rsid w:val="0045153D"/>
    <w:rsid w:val="00452E66"/>
    <w:rsid w:val="0045326A"/>
    <w:rsid w:val="0045369F"/>
    <w:rsid w:val="00453A29"/>
    <w:rsid w:val="00453CA3"/>
    <w:rsid w:val="00453E1E"/>
    <w:rsid w:val="00454A2F"/>
    <w:rsid w:val="00456427"/>
    <w:rsid w:val="0045691C"/>
    <w:rsid w:val="00460D04"/>
    <w:rsid w:val="004614C4"/>
    <w:rsid w:val="0046180D"/>
    <w:rsid w:val="00463E96"/>
    <w:rsid w:val="004653E9"/>
    <w:rsid w:val="00465FFC"/>
    <w:rsid w:val="00466A26"/>
    <w:rsid w:val="0047033D"/>
    <w:rsid w:val="004714FE"/>
    <w:rsid w:val="004721DA"/>
    <w:rsid w:val="00472513"/>
    <w:rsid w:val="004732E2"/>
    <w:rsid w:val="004745A6"/>
    <w:rsid w:val="004749D7"/>
    <w:rsid w:val="004751AB"/>
    <w:rsid w:val="0047563A"/>
    <w:rsid w:val="004757F6"/>
    <w:rsid w:val="00475B54"/>
    <w:rsid w:val="00475D9A"/>
    <w:rsid w:val="00477B0E"/>
    <w:rsid w:val="00481530"/>
    <w:rsid w:val="004817E7"/>
    <w:rsid w:val="00481887"/>
    <w:rsid w:val="00484029"/>
    <w:rsid w:val="004848A7"/>
    <w:rsid w:val="00484CEC"/>
    <w:rsid w:val="004854F5"/>
    <w:rsid w:val="004858A7"/>
    <w:rsid w:val="004878E1"/>
    <w:rsid w:val="00491123"/>
    <w:rsid w:val="004927C7"/>
    <w:rsid w:val="0049432F"/>
    <w:rsid w:val="00496173"/>
    <w:rsid w:val="00497933"/>
    <w:rsid w:val="004A137C"/>
    <w:rsid w:val="004A3685"/>
    <w:rsid w:val="004A464F"/>
    <w:rsid w:val="004A50B5"/>
    <w:rsid w:val="004A7F57"/>
    <w:rsid w:val="004A7F80"/>
    <w:rsid w:val="004B0776"/>
    <w:rsid w:val="004B24CE"/>
    <w:rsid w:val="004B2E8E"/>
    <w:rsid w:val="004B50AF"/>
    <w:rsid w:val="004B7145"/>
    <w:rsid w:val="004B7E56"/>
    <w:rsid w:val="004C1277"/>
    <w:rsid w:val="004C21A3"/>
    <w:rsid w:val="004C3452"/>
    <w:rsid w:val="004C3510"/>
    <w:rsid w:val="004C37C9"/>
    <w:rsid w:val="004C47CE"/>
    <w:rsid w:val="004C503C"/>
    <w:rsid w:val="004C6FC2"/>
    <w:rsid w:val="004D0F10"/>
    <w:rsid w:val="004D1270"/>
    <w:rsid w:val="004D259B"/>
    <w:rsid w:val="004D3272"/>
    <w:rsid w:val="004D3996"/>
    <w:rsid w:val="004E34D3"/>
    <w:rsid w:val="004E3944"/>
    <w:rsid w:val="004E4AFE"/>
    <w:rsid w:val="004E5578"/>
    <w:rsid w:val="004E57AE"/>
    <w:rsid w:val="004E5D97"/>
    <w:rsid w:val="004E641C"/>
    <w:rsid w:val="004E7DBA"/>
    <w:rsid w:val="004F54D7"/>
    <w:rsid w:val="004F57E1"/>
    <w:rsid w:val="004F6542"/>
    <w:rsid w:val="004F70E5"/>
    <w:rsid w:val="00502622"/>
    <w:rsid w:val="00503925"/>
    <w:rsid w:val="00503D75"/>
    <w:rsid w:val="0050595D"/>
    <w:rsid w:val="00506E36"/>
    <w:rsid w:val="00507DB6"/>
    <w:rsid w:val="00507F81"/>
    <w:rsid w:val="00510318"/>
    <w:rsid w:val="00510433"/>
    <w:rsid w:val="005106AB"/>
    <w:rsid w:val="00510B6F"/>
    <w:rsid w:val="0051421D"/>
    <w:rsid w:val="00514856"/>
    <w:rsid w:val="005157A7"/>
    <w:rsid w:val="00516C92"/>
    <w:rsid w:val="00517896"/>
    <w:rsid w:val="0052186B"/>
    <w:rsid w:val="0052305C"/>
    <w:rsid w:val="0052330F"/>
    <w:rsid w:val="00523548"/>
    <w:rsid w:val="00523565"/>
    <w:rsid w:val="00523B0E"/>
    <w:rsid w:val="00523ECB"/>
    <w:rsid w:val="00524E38"/>
    <w:rsid w:val="00524F5E"/>
    <w:rsid w:val="005258D8"/>
    <w:rsid w:val="00526C76"/>
    <w:rsid w:val="00526CA1"/>
    <w:rsid w:val="00526DC7"/>
    <w:rsid w:val="005302A9"/>
    <w:rsid w:val="00530C89"/>
    <w:rsid w:val="00532A0F"/>
    <w:rsid w:val="00534371"/>
    <w:rsid w:val="0053508C"/>
    <w:rsid w:val="0053678C"/>
    <w:rsid w:val="0053763A"/>
    <w:rsid w:val="00537E0F"/>
    <w:rsid w:val="00537EBB"/>
    <w:rsid w:val="005411EC"/>
    <w:rsid w:val="0054173F"/>
    <w:rsid w:val="005432C2"/>
    <w:rsid w:val="005444CE"/>
    <w:rsid w:val="0054468D"/>
    <w:rsid w:val="00547167"/>
    <w:rsid w:val="005475D8"/>
    <w:rsid w:val="005478C8"/>
    <w:rsid w:val="0055012E"/>
    <w:rsid w:val="00550319"/>
    <w:rsid w:val="00552E75"/>
    <w:rsid w:val="00553F69"/>
    <w:rsid w:val="005549C8"/>
    <w:rsid w:val="00554F5E"/>
    <w:rsid w:val="00555A8E"/>
    <w:rsid w:val="00556BFD"/>
    <w:rsid w:val="00556C76"/>
    <w:rsid w:val="005570F6"/>
    <w:rsid w:val="00557ED0"/>
    <w:rsid w:val="005605C8"/>
    <w:rsid w:val="005608FA"/>
    <w:rsid w:val="005615CD"/>
    <w:rsid w:val="00562CB7"/>
    <w:rsid w:val="0056545E"/>
    <w:rsid w:val="00566E2E"/>
    <w:rsid w:val="00566F88"/>
    <w:rsid w:val="00572F7B"/>
    <w:rsid w:val="005751AB"/>
    <w:rsid w:val="0057735D"/>
    <w:rsid w:val="00580338"/>
    <w:rsid w:val="00582258"/>
    <w:rsid w:val="00583FC4"/>
    <w:rsid w:val="00584AAE"/>
    <w:rsid w:val="00587271"/>
    <w:rsid w:val="0059097E"/>
    <w:rsid w:val="00591105"/>
    <w:rsid w:val="00595897"/>
    <w:rsid w:val="005A3ADE"/>
    <w:rsid w:val="005A4069"/>
    <w:rsid w:val="005A4DA7"/>
    <w:rsid w:val="005A67E8"/>
    <w:rsid w:val="005A7ECA"/>
    <w:rsid w:val="005B00C5"/>
    <w:rsid w:val="005B0B30"/>
    <w:rsid w:val="005B1121"/>
    <w:rsid w:val="005B21BB"/>
    <w:rsid w:val="005B2EA9"/>
    <w:rsid w:val="005B3C77"/>
    <w:rsid w:val="005B5219"/>
    <w:rsid w:val="005B572B"/>
    <w:rsid w:val="005B5ED5"/>
    <w:rsid w:val="005B6DC7"/>
    <w:rsid w:val="005B7913"/>
    <w:rsid w:val="005C15EA"/>
    <w:rsid w:val="005C1D5E"/>
    <w:rsid w:val="005C7795"/>
    <w:rsid w:val="005D0115"/>
    <w:rsid w:val="005D19C6"/>
    <w:rsid w:val="005D2B8E"/>
    <w:rsid w:val="005D3014"/>
    <w:rsid w:val="005D6894"/>
    <w:rsid w:val="005E1EDA"/>
    <w:rsid w:val="005E2C5D"/>
    <w:rsid w:val="005E2E16"/>
    <w:rsid w:val="005E39C9"/>
    <w:rsid w:val="005E4A21"/>
    <w:rsid w:val="005E55FC"/>
    <w:rsid w:val="005E5EC4"/>
    <w:rsid w:val="005F0307"/>
    <w:rsid w:val="005F040E"/>
    <w:rsid w:val="005F0AA5"/>
    <w:rsid w:val="005F4544"/>
    <w:rsid w:val="005F6343"/>
    <w:rsid w:val="005F772A"/>
    <w:rsid w:val="006005BC"/>
    <w:rsid w:val="00601AA9"/>
    <w:rsid w:val="0060366A"/>
    <w:rsid w:val="006050FF"/>
    <w:rsid w:val="006109FB"/>
    <w:rsid w:val="00613EEB"/>
    <w:rsid w:val="006146FC"/>
    <w:rsid w:val="006158DD"/>
    <w:rsid w:val="00617190"/>
    <w:rsid w:val="00617B60"/>
    <w:rsid w:val="00620CFB"/>
    <w:rsid w:val="006237B7"/>
    <w:rsid w:val="00625713"/>
    <w:rsid w:val="006302A0"/>
    <w:rsid w:val="00630753"/>
    <w:rsid w:val="00632C49"/>
    <w:rsid w:val="00632DD5"/>
    <w:rsid w:val="006376B3"/>
    <w:rsid w:val="00642EB1"/>
    <w:rsid w:val="006456A7"/>
    <w:rsid w:val="0064624B"/>
    <w:rsid w:val="006464B4"/>
    <w:rsid w:val="00646FA4"/>
    <w:rsid w:val="00647225"/>
    <w:rsid w:val="00650A1B"/>
    <w:rsid w:val="00650BD4"/>
    <w:rsid w:val="00651194"/>
    <w:rsid w:val="0065171B"/>
    <w:rsid w:val="00651BF2"/>
    <w:rsid w:val="00653C2E"/>
    <w:rsid w:val="00654E33"/>
    <w:rsid w:val="00660213"/>
    <w:rsid w:val="006602F7"/>
    <w:rsid w:val="00660B26"/>
    <w:rsid w:val="00660BFF"/>
    <w:rsid w:val="00661404"/>
    <w:rsid w:val="00662C13"/>
    <w:rsid w:val="00662E38"/>
    <w:rsid w:val="00663522"/>
    <w:rsid w:val="006637A7"/>
    <w:rsid w:val="00663D41"/>
    <w:rsid w:val="0066588B"/>
    <w:rsid w:val="00665BE7"/>
    <w:rsid w:val="00671BA8"/>
    <w:rsid w:val="006726ED"/>
    <w:rsid w:val="0067276E"/>
    <w:rsid w:val="006734B0"/>
    <w:rsid w:val="00674217"/>
    <w:rsid w:val="00674536"/>
    <w:rsid w:val="00674762"/>
    <w:rsid w:val="0067490E"/>
    <w:rsid w:val="006755F0"/>
    <w:rsid w:val="00677078"/>
    <w:rsid w:val="006807B0"/>
    <w:rsid w:val="00680E2E"/>
    <w:rsid w:val="00682375"/>
    <w:rsid w:val="00685527"/>
    <w:rsid w:val="00685617"/>
    <w:rsid w:val="00685D73"/>
    <w:rsid w:val="00686232"/>
    <w:rsid w:val="00686887"/>
    <w:rsid w:val="00686915"/>
    <w:rsid w:val="006922DD"/>
    <w:rsid w:val="006926F5"/>
    <w:rsid w:val="0069482D"/>
    <w:rsid w:val="00695D55"/>
    <w:rsid w:val="006960E0"/>
    <w:rsid w:val="00697CD5"/>
    <w:rsid w:val="006A1C3D"/>
    <w:rsid w:val="006A2122"/>
    <w:rsid w:val="006A2666"/>
    <w:rsid w:val="006A336E"/>
    <w:rsid w:val="006A40ED"/>
    <w:rsid w:val="006A43AC"/>
    <w:rsid w:val="006B2DB4"/>
    <w:rsid w:val="006B3286"/>
    <w:rsid w:val="006B42E5"/>
    <w:rsid w:val="006B454E"/>
    <w:rsid w:val="006B6D87"/>
    <w:rsid w:val="006B73C1"/>
    <w:rsid w:val="006B74C6"/>
    <w:rsid w:val="006B77FD"/>
    <w:rsid w:val="006B7D7E"/>
    <w:rsid w:val="006C442A"/>
    <w:rsid w:val="006C52A6"/>
    <w:rsid w:val="006C548B"/>
    <w:rsid w:val="006C6299"/>
    <w:rsid w:val="006D03E0"/>
    <w:rsid w:val="006D3955"/>
    <w:rsid w:val="006D5D94"/>
    <w:rsid w:val="006D6552"/>
    <w:rsid w:val="006D6C51"/>
    <w:rsid w:val="006E02B4"/>
    <w:rsid w:val="006E0E4A"/>
    <w:rsid w:val="006E10B4"/>
    <w:rsid w:val="006E2432"/>
    <w:rsid w:val="006E2BB8"/>
    <w:rsid w:val="006E64E0"/>
    <w:rsid w:val="006F0075"/>
    <w:rsid w:val="006F053B"/>
    <w:rsid w:val="006F0947"/>
    <w:rsid w:val="006F137C"/>
    <w:rsid w:val="006F2AD1"/>
    <w:rsid w:val="006F59B3"/>
    <w:rsid w:val="00700921"/>
    <w:rsid w:val="00701A59"/>
    <w:rsid w:val="00703584"/>
    <w:rsid w:val="007038F2"/>
    <w:rsid w:val="00703A05"/>
    <w:rsid w:val="007041FA"/>
    <w:rsid w:val="00705993"/>
    <w:rsid w:val="00707064"/>
    <w:rsid w:val="0071281A"/>
    <w:rsid w:val="00712C5C"/>
    <w:rsid w:val="00712F97"/>
    <w:rsid w:val="0071397D"/>
    <w:rsid w:val="00714347"/>
    <w:rsid w:val="007144BD"/>
    <w:rsid w:val="0071644F"/>
    <w:rsid w:val="00717685"/>
    <w:rsid w:val="0072336A"/>
    <w:rsid w:val="00724552"/>
    <w:rsid w:val="00724DB9"/>
    <w:rsid w:val="0072558F"/>
    <w:rsid w:val="00730281"/>
    <w:rsid w:val="00730854"/>
    <w:rsid w:val="00730E19"/>
    <w:rsid w:val="007328BC"/>
    <w:rsid w:val="00732FF8"/>
    <w:rsid w:val="00733708"/>
    <w:rsid w:val="0073637D"/>
    <w:rsid w:val="007376D1"/>
    <w:rsid w:val="0073795B"/>
    <w:rsid w:val="0074131E"/>
    <w:rsid w:val="00741ED2"/>
    <w:rsid w:val="0074666E"/>
    <w:rsid w:val="00747B1A"/>
    <w:rsid w:val="007507FA"/>
    <w:rsid w:val="007526E3"/>
    <w:rsid w:val="00753848"/>
    <w:rsid w:val="0075446F"/>
    <w:rsid w:val="00755254"/>
    <w:rsid w:val="00755477"/>
    <w:rsid w:val="007569E3"/>
    <w:rsid w:val="00761A06"/>
    <w:rsid w:val="0076269C"/>
    <w:rsid w:val="00762A43"/>
    <w:rsid w:val="00763FB3"/>
    <w:rsid w:val="0076724C"/>
    <w:rsid w:val="00767F02"/>
    <w:rsid w:val="00771405"/>
    <w:rsid w:val="0077679B"/>
    <w:rsid w:val="00781232"/>
    <w:rsid w:val="00781C99"/>
    <w:rsid w:val="00784739"/>
    <w:rsid w:val="007862B8"/>
    <w:rsid w:val="00786C65"/>
    <w:rsid w:val="00786ED6"/>
    <w:rsid w:val="00790415"/>
    <w:rsid w:val="007910F8"/>
    <w:rsid w:val="007932DA"/>
    <w:rsid w:val="00793A21"/>
    <w:rsid w:val="007941AD"/>
    <w:rsid w:val="00794B9C"/>
    <w:rsid w:val="00795F10"/>
    <w:rsid w:val="00795F94"/>
    <w:rsid w:val="007A0434"/>
    <w:rsid w:val="007A21D9"/>
    <w:rsid w:val="007A2347"/>
    <w:rsid w:val="007A2411"/>
    <w:rsid w:val="007A4004"/>
    <w:rsid w:val="007A57B8"/>
    <w:rsid w:val="007A6D14"/>
    <w:rsid w:val="007A6F84"/>
    <w:rsid w:val="007A7CE2"/>
    <w:rsid w:val="007B144E"/>
    <w:rsid w:val="007B3D6E"/>
    <w:rsid w:val="007B4FCB"/>
    <w:rsid w:val="007B515B"/>
    <w:rsid w:val="007B52EC"/>
    <w:rsid w:val="007B5470"/>
    <w:rsid w:val="007C01FD"/>
    <w:rsid w:val="007C0227"/>
    <w:rsid w:val="007C084E"/>
    <w:rsid w:val="007C0E8F"/>
    <w:rsid w:val="007C217E"/>
    <w:rsid w:val="007C4E5E"/>
    <w:rsid w:val="007C5110"/>
    <w:rsid w:val="007C6F71"/>
    <w:rsid w:val="007C7C6A"/>
    <w:rsid w:val="007D0350"/>
    <w:rsid w:val="007D0CB6"/>
    <w:rsid w:val="007D2A7E"/>
    <w:rsid w:val="007D5003"/>
    <w:rsid w:val="007D6335"/>
    <w:rsid w:val="007D6DC8"/>
    <w:rsid w:val="007D7773"/>
    <w:rsid w:val="007D7DBF"/>
    <w:rsid w:val="007D7F16"/>
    <w:rsid w:val="007E1387"/>
    <w:rsid w:val="007E1A58"/>
    <w:rsid w:val="007E2A95"/>
    <w:rsid w:val="007E44BC"/>
    <w:rsid w:val="007E4614"/>
    <w:rsid w:val="007E6AFB"/>
    <w:rsid w:val="007E7585"/>
    <w:rsid w:val="007E75CA"/>
    <w:rsid w:val="007E7909"/>
    <w:rsid w:val="007E7A05"/>
    <w:rsid w:val="007F04A6"/>
    <w:rsid w:val="007F0DE0"/>
    <w:rsid w:val="007F2EC8"/>
    <w:rsid w:val="007F4EF4"/>
    <w:rsid w:val="007F5EEB"/>
    <w:rsid w:val="008014C7"/>
    <w:rsid w:val="00801796"/>
    <w:rsid w:val="00801962"/>
    <w:rsid w:val="008036D3"/>
    <w:rsid w:val="0080371D"/>
    <w:rsid w:val="00803DAB"/>
    <w:rsid w:val="00805B6D"/>
    <w:rsid w:val="0080681A"/>
    <w:rsid w:val="008103D8"/>
    <w:rsid w:val="00811299"/>
    <w:rsid w:val="008128D6"/>
    <w:rsid w:val="00812CAA"/>
    <w:rsid w:val="00814D7A"/>
    <w:rsid w:val="00814E41"/>
    <w:rsid w:val="00815512"/>
    <w:rsid w:val="00816D49"/>
    <w:rsid w:val="008210B0"/>
    <w:rsid w:val="008212E2"/>
    <w:rsid w:val="00821C88"/>
    <w:rsid w:val="00821D6D"/>
    <w:rsid w:val="00825E14"/>
    <w:rsid w:val="008268A2"/>
    <w:rsid w:val="0083026D"/>
    <w:rsid w:val="00832DAA"/>
    <w:rsid w:val="00833E19"/>
    <w:rsid w:val="00834CFE"/>
    <w:rsid w:val="00836EE7"/>
    <w:rsid w:val="0083796A"/>
    <w:rsid w:val="00840DCD"/>
    <w:rsid w:val="00841328"/>
    <w:rsid w:val="008416C7"/>
    <w:rsid w:val="00842E39"/>
    <w:rsid w:val="008459B2"/>
    <w:rsid w:val="00846BAF"/>
    <w:rsid w:val="008470F1"/>
    <w:rsid w:val="00847F3B"/>
    <w:rsid w:val="008505D5"/>
    <w:rsid w:val="008550DB"/>
    <w:rsid w:val="00855BB2"/>
    <w:rsid w:val="00856024"/>
    <w:rsid w:val="0085765D"/>
    <w:rsid w:val="00860A74"/>
    <w:rsid w:val="008631EA"/>
    <w:rsid w:val="00863884"/>
    <w:rsid w:val="00865CCD"/>
    <w:rsid w:val="008665FB"/>
    <w:rsid w:val="008673F1"/>
    <w:rsid w:val="00867C50"/>
    <w:rsid w:val="00867E0D"/>
    <w:rsid w:val="00870B61"/>
    <w:rsid w:val="008729D3"/>
    <w:rsid w:val="00873840"/>
    <w:rsid w:val="00873AC1"/>
    <w:rsid w:val="00875548"/>
    <w:rsid w:val="008763BA"/>
    <w:rsid w:val="00876795"/>
    <w:rsid w:val="00883A98"/>
    <w:rsid w:val="0088532C"/>
    <w:rsid w:val="00886E3C"/>
    <w:rsid w:val="008909B7"/>
    <w:rsid w:val="00892543"/>
    <w:rsid w:val="008925B5"/>
    <w:rsid w:val="0089364A"/>
    <w:rsid w:val="0089376E"/>
    <w:rsid w:val="00894925"/>
    <w:rsid w:val="00894E28"/>
    <w:rsid w:val="008A0177"/>
    <w:rsid w:val="008A0856"/>
    <w:rsid w:val="008A0FA8"/>
    <w:rsid w:val="008A139E"/>
    <w:rsid w:val="008A1549"/>
    <w:rsid w:val="008A192F"/>
    <w:rsid w:val="008A24D8"/>
    <w:rsid w:val="008A2930"/>
    <w:rsid w:val="008A2B72"/>
    <w:rsid w:val="008A2CDD"/>
    <w:rsid w:val="008A3EB6"/>
    <w:rsid w:val="008A4681"/>
    <w:rsid w:val="008A530B"/>
    <w:rsid w:val="008A6405"/>
    <w:rsid w:val="008A685F"/>
    <w:rsid w:val="008B0312"/>
    <w:rsid w:val="008B1DFB"/>
    <w:rsid w:val="008B24B9"/>
    <w:rsid w:val="008B744D"/>
    <w:rsid w:val="008C0ADE"/>
    <w:rsid w:val="008C5BBB"/>
    <w:rsid w:val="008C661E"/>
    <w:rsid w:val="008C6722"/>
    <w:rsid w:val="008C7AB4"/>
    <w:rsid w:val="008C7E91"/>
    <w:rsid w:val="008D06B4"/>
    <w:rsid w:val="008D187A"/>
    <w:rsid w:val="008D461E"/>
    <w:rsid w:val="008D4D9D"/>
    <w:rsid w:val="008D54F8"/>
    <w:rsid w:val="008D5ADC"/>
    <w:rsid w:val="008D5DB3"/>
    <w:rsid w:val="008D60C7"/>
    <w:rsid w:val="008D673B"/>
    <w:rsid w:val="008D6FC3"/>
    <w:rsid w:val="008D76B4"/>
    <w:rsid w:val="008D77E1"/>
    <w:rsid w:val="008D79A1"/>
    <w:rsid w:val="008E0BCA"/>
    <w:rsid w:val="008E112C"/>
    <w:rsid w:val="008E1380"/>
    <w:rsid w:val="008E14A1"/>
    <w:rsid w:val="008E1C0D"/>
    <w:rsid w:val="008E2372"/>
    <w:rsid w:val="008E529F"/>
    <w:rsid w:val="008F101A"/>
    <w:rsid w:val="008F2624"/>
    <w:rsid w:val="008F3391"/>
    <w:rsid w:val="008F40AC"/>
    <w:rsid w:val="008F6077"/>
    <w:rsid w:val="008F655C"/>
    <w:rsid w:val="008F65E8"/>
    <w:rsid w:val="00902FCD"/>
    <w:rsid w:val="009067A6"/>
    <w:rsid w:val="00910174"/>
    <w:rsid w:val="00910255"/>
    <w:rsid w:val="00910999"/>
    <w:rsid w:val="00910AE3"/>
    <w:rsid w:val="009110C9"/>
    <w:rsid w:val="009115EB"/>
    <w:rsid w:val="0091202C"/>
    <w:rsid w:val="009121E1"/>
    <w:rsid w:val="009129C3"/>
    <w:rsid w:val="00912D2C"/>
    <w:rsid w:val="00913CA6"/>
    <w:rsid w:val="00914F05"/>
    <w:rsid w:val="009159A6"/>
    <w:rsid w:val="00921419"/>
    <w:rsid w:val="00921E67"/>
    <w:rsid w:val="00922564"/>
    <w:rsid w:val="0092364F"/>
    <w:rsid w:val="00923F99"/>
    <w:rsid w:val="009246C7"/>
    <w:rsid w:val="00927253"/>
    <w:rsid w:val="009300A3"/>
    <w:rsid w:val="00931FBD"/>
    <w:rsid w:val="00931FD0"/>
    <w:rsid w:val="0093272E"/>
    <w:rsid w:val="00933141"/>
    <w:rsid w:val="00933DE4"/>
    <w:rsid w:val="00934A57"/>
    <w:rsid w:val="00934B77"/>
    <w:rsid w:val="00935DFA"/>
    <w:rsid w:val="00936C10"/>
    <w:rsid w:val="00940D7D"/>
    <w:rsid w:val="00946690"/>
    <w:rsid w:val="009466B6"/>
    <w:rsid w:val="00947BF3"/>
    <w:rsid w:val="00947E55"/>
    <w:rsid w:val="0095183D"/>
    <w:rsid w:val="009542AB"/>
    <w:rsid w:val="0095583A"/>
    <w:rsid w:val="00955E0E"/>
    <w:rsid w:val="00956855"/>
    <w:rsid w:val="00956981"/>
    <w:rsid w:val="00956C23"/>
    <w:rsid w:val="00960458"/>
    <w:rsid w:val="009615DD"/>
    <w:rsid w:val="00961DED"/>
    <w:rsid w:val="00962259"/>
    <w:rsid w:val="00962FF2"/>
    <w:rsid w:val="00963444"/>
    <w:rsid w:val="00963C5C"/>
    <w:rsid w:val="00964520"/>
    <w:rsid w:val="00965EA6"/>
    <w:rsid w:val="00966DD9"/>
    <w:rsid w:val="00971E6F"/>
    <w:rsid w:val="00972132"/>
    <w:rsid w:val="009724FD"/>
    <w:rsid w:val="00972CC7"/>
    <w:rsid w:val="00974A5B"/>
    <w:rsid w:val="00975DB6"/>
    <w:rsid w:val="00977579"/>
    <w:rsid w:val="009807A4"/>
    <w:rsid w:val="00980B23"/>
    <w:rsid w:val="009813ED"/>
    <w:rsid w:val="00982E95"/>
    <w:rsid w:val="00984104"/>
    <w:rsid w:val="00984285"/>
    <w:rsid w:val="009862AE"/>
    <w:rsid w:val="00991AE6"/>
    <w:rsid w:val="0099239B"/>
    <w:rsid w:val="00994E9C"/>
    <w:rsid w:val="00997C01"/>
    <w:rsid w:val="009A0F19"/>
    <w:rsid w:val="009A35D8"/>
    <w:rsid w:val="009A423D"/>
    <w:rsid w:val="009A4C6F"/>
    <w:rsid w:val="009A4F0D"/>
    <w:rsid w:val="009A60D1"/>
    <w:rsid w:val="009A64C8"/>
    <w:rsid w:val="009A778C"/>
    <w:rsid w:val="009B0744"/>
    <w:rsid w:val="009B085F"/>
    <w:rsid w:val="009B159E"/>
    <w:rsid w:val="009B2C9E"/>
    <w:rsid w:val="009B4A75"/>
    <w:rsid w:val="009B5FF5"/>
    <w:rsid w:val="009B6573"/>
    <w:rsid w:val="009B6747"/>
    <w:rsid w:val="009B706B"/>
    <w:rsid w:val="009C2E05"/>
    <w:rsid w:val="009C3D89"/>
    <w:rsid w:val="009C41D0"/>
    <w:rsid w:val="009C44C7"/>
    <w:rsid w:val="009C5968"/>
    <w:rsid w:val="009D024C"/>
    <w:rsid w:val="009D1191"/>
    <w:rsid w:val="009D261A"/>
    <w:rsid w:val="009D30AC"/>
    <w:rsid w:val="009D3DFE"/>
    <w:rsid w:val="009D444A"/>
    <w:rsid w:val="009D548C"/>
    <w:rsid w:val="009D54C9"/>
    <w:rsid w:val="009D7036"/>
    <w:rsid w:val="009D7463"/>
    <w:rsid w:val="009E0EDC"/>
    <w:rsid w:val="009E1CE5"/>
    <w:rsid w:val="009E1D16"/>
    <w:rsid w:val="009E1D62"/>
    <w:rsid w:val="009E2067"/>
    <w:rsid w:val="009E2EA1"/>
    <w:rsid w:val="009E317C"/>
    <w:rsid w:val="009E32CD"/>
    <w:rsid w:val="009E3784"/>
    <w:rsid w:val="009E3F05"/>
    <w:rsid w:val="009E64D2"/>
    <w:rsid w:val="009E6563"/>
    <w:rsid w:val="009E6A94"/>
    <w:rsid w:val="009E7237"/>
    <w:rsid w:val="009E7B2E"/>
    <w:rsid w:val="009F07CD"/>
    <w:rsid w:val="009F49CE"/>
    <w:rsid w:val="009F5BA5"/>
    <w:rsid w:val="009F7256"/>
    <w:rsid w:val="009F7BCC"/>
    <w:rsid w:val="00A0088E"/>
    <w:rsid w:val="00A0183F"/>
    <w:rsid w:val="00A02C00"/>
    <w:rsid w:val="00A0327C"/>
    <w:rsid w:val="00A035DA"/>
    <w:rsid w:val="00A11D83"/>
    <w:rsid w:val="00A141F7"/>
    <w:rsid w:val="00A147A6"/>
    <w:rsid w:val="00A15C49"/>
    <w:rsid w:val="00A16BD5"/>
    <w:rsid w:val="00A16D6A"/>
    <w:rsid w:val="00A20590"/>
    <w:rsid w:val="00A20EBF"/>
    <w:rsid w:val="00A2142A"/>
    <w:rsid w:val="00A21837"/>
    <w:rsid w:val="00A2281B"/>
    <w:rsid w:val="00A22EFC"/>
    <w:rsid w:val="00A22F5A"/>
    <w:rsid w:val="00A27990"/>
    <w:rsid w:val="00A3064E"/>
    <w:rsid w:val="00A32E9A"/>
    <w:rsid w:val="00A3528A"/>
    <w:rsid w:val="00A36559"/>
    <w:rsid w:val="00A42160"/>
    <w:rsid w:val="00A43B55"/>
    <w:rsid w:val="00A441D0"/>
    <w:rsid w:val="00A44535"/>
    <w:rsid w:val="00A44EEC"/>
    <w:rsid w:val="00A45620"/>
    <w:rsid w:val="00A52132"/>
    <w:rsid w:val="00A5408F"/>
    <w:rsid w:val="00A57A3A"/>
    <w:rsid w:val="00A57A65"/>
    <w:rsid w:val="00A61FC5"/>
    <w:rsid w:val="00A626F9"/>
    <w:rsid w:val="00A63F6C"/>
    <w:rsid w:val="00A651C4"/>
    <w:rsid w:val="00A652AE"/>
    <w:rsid w:val="00A66165"/>
    <w:rsid w:val="00A66D28"/>
    <w:rsid w:val="00A7314B"/>
    <w:rsid w:val="00A73906"/>
    <w:rsid w:val="00A73CA6"/>
    <w:rsid w:val="00A75B00"/>
    <w:rsid w:val="00A75B14"/>
    <w:rsid w:val="00A761F7"/>
    <w:rsid w:val="00A76361"/>
    <w:rsid w:val="00A76850"/>
    <w:rsid w:val="00A80AA3"/>
    <w:rsid w:val="00A81D27"/>
    <w:rsid w:val="00A82CA2"/>
    <w:rsid w:val="00A837E9"/>
    <w:rsid w:val="00A842E6"/>
    <w:rsid w:val="00A84EFA"/>
    <w:rsid w:val="00A853F0"/>
    <w:rsid w:val="00A86561"/>
    <w:rsid w:val="00A871FE"/>
    <w:rsid w:val="00A87B31"/>
    <w:rsid w:val="00A87FF6"/>
    <w:rsid w:val="00A90C13"/>
    <w:rsid w:val="00A90C92"/>
    <w:rsid w:val="00A9359E"/>
    <w:rsid w:val="00A93675"/>
    <w:rsid w:val="00A93691"/>
    <w:rsid w:val="00A93734"/>
    <w:rsid w:val="00A94753"/>
    <w:rsid w:val="00A94C90"/>
    <w:rsid w:val="00A97484"/>
    <w:rsid w:val="00AA0769"/>
    <w:rsid w:val="00AA2316"/>
    <w:rsid w:val="00AA2508"/>
    <w:rsid w:val="00AA2DCF"/>
    <w:rsid w:val="00AA373A"/>
    <w:rsid w:val="00AA376F"/>
    <w:rsid w:val="00AA479A"/>
    <w:rsid w:val="00AA4B4E"/>
    <w:rsid w:val="00AA5222"/>
    <w:rsid w:val="00AA6895"/>
    <w:rsid w:val="00AA7509"/>
    <w:rsid w:val="00AB5016"/>
    <w:rsid w:val="00AB719A"/>
    <w:rsid w:val="00AB78A0"/>
    <w:rsid w:val="00AB79A1"/>
    <w:rsid w:val="00AC0C93"/>
    <w:rsid w:val="00AC15BE"/>
    <w:rsid w:val="00AC1BDD"/>
    <w:rsid w:val="00AC1EFA"/>
    <w:rsid w:val="00AC2155"/>
    <w:rsid w:val="00AC3544"/>
    <w:rsid w:val="00AC3DA2"/>
    <w:rsid w:val="00AC4975"/>
    <w:rsid w:val="00AC4EB3"/>
    <w:rsid w:val="00AC58EA"/>
    <w:rsid w:val="00AC7506"/>
    <w:rsid w:val="00AD1A35"/>
    <w:rsid w:val="00AD3154"/>
    <w:rsid w:val="00AD437B"/>
    <w:rsid w:val="00AD5337"/>
    <w:rsid w:val="00AD61EF"/>
    <w:rsid w:val="00AD621E"/>
    <w:rsid w:val="00AD6575"/>
    <w:rsid w:val="00AD6B4B"/>
    <w:rsid w:val="00AE34DD"/>
    <w:rsid w:val="00AE3D6C"/>
    <w:rsid w:val="00AE3E6A"/>
    <w:rsid w:val="00AE4333"/>
    <w:rsid w:val="00AE4980"/>
    <w:rsid w:val="00AE5166"/>
    <w:rsid w:val="00AE58EE"/>
    <w:rsid w:val="00AE66FF"/>
    <w:rsid w:val="00AF0045"/>
    <w:rsid w:val="00AF0DB8"/>
    <w:rsid w:val="00AF1BB4"/>
    <w:rsid w:val="00AF2123"/>
    <w:rsid w:val="00AF2802"/>
    <w:rsid w:val="00AF3A81"/>
    <w:rsid w:val="00AF4956"/>
    <w:rsid w:val="00AF6C1D"/>
    <w:rsid w:val="00AF74C1"/>
    <w:rsid w:val="00AF77BD"/>
    <w:rsid w:val="00AF7B8E"/>
    <w:rsid w:val="00B00DBA"/>
    <w:rsid w:val="00B01B90"/>
    <w:rsid w:val="00B0229F"/>
    <w:rsid w:val="00B02C3D"/>
    <w:rsid w:val="00B06AAB"/>
    <w:rsid w:val="00B115AE"/>
    <w:rsid w:val="00B11F31"/>
    <w:rsid w:val="00B138E6"/>
    <w:rsid w:val="00B14370"/>
    <w:rsid w:val="00B14B5D"/>
    <w:rsid w:val="00B15613"/>
    <w:rsid w:val="00B16F24"/>
    <w:rsid w:val="00B171A8"/>
    <w:rsid w:val="00B17F1E"/>
    <w:rsid w:val="00B20442"/>
    <w:rsid w:val="00B210CA"/>
    <w:rsid w:val="00B2219F"/>
    <w:rsid w:val="00B222B8"/>
    <w:rsid w:val="00B22333"/>
    <w:rsid w:val="00B2263A"/>
    <w:rsid w:val="00B2268C"/>
    <w:rsid w:val="00B227C3"/>
    <w:rsid w:val="00B239B7"/>
    <w:rsid w:val="00B24A39"/>
    <w:rsid w:val="00B24EB7"/>
    <w:rsid w:val="00B2552D"/>
    <w:rsid w:val="00B25887"/>
    <w:rsid w:val="00B25CE9"/>
    <w:rsid w:val="00B27020"/>
    <w:rsid w:val="00B27DA0"/>
    <w:rsid w:val="00B3195F"/>
    <w:rsid w:val="00B31BB3"/>
    <w:rsid w:val="00B3345E"/>
    <w:rsid w:val="00B411AB"/>
    <w:rsid w:val="00B41F3F"/>
    <w:rsid w:val="00B422A7"/>
    <w:rsid w:val="00B4309E"/>
    <w:rsid w:val="00B45216"/>
    <w:rsid w:val="00B4526F"/>
    <w:rsid w:val="00B45964"/>
    <w:rsid w:val="00B46D03"/>
    <w:rsid w:val="00B51A44"/>
    <w:rsid w:val="00B52377"/>
    <w:rsid w:val="00B526F2"/>
    <w:rsid w:val="00B54D38"/>
    <w:rsid w:val="00B55862"/>
    <w:rsid w:val="00B5626D"/>
    <w:rsid w:val="00B5636E"/>
    <w:rsid w:val="00B57443"/>
    <w:rsid w:val="00B61CE4"/>
    <w:rsid w:val="00B634EA"/>
    <w:rsid w:val="00B66682"/>
    <w:rsid w:val="00B66AD6"/>
    <w:rsid w:val="00B67611"/>
    <w:rsid w:val="00B70DF4"/>
    <w:rsid w:val="00B7168B"/>
    <w:rsid w:val="00B72F03"/>
    <w:rsid w:val="00B73031"/>
    <w:rsid w:val="00B73447"/>
    <w:rsid w:val="00B742E2"/>
    <w:rsid w:val="00B74C83"/>
    <w:rsid w:val="00B75DF9"/>
    <w:rsid w:val="00B769A4"/>
    <w:rsid w:val="00B80487"/>
    <w:rsid w:val="00B8065B"/>
    <w:rsid w:val="00B823F8"/>
    <w:rsid w:val="00B82F5F"/>
    <w:rsid w:val="00B83879"/>
    <w:rsid w:val="00B83969"/>
    <w:rsid w:val="00B84EDF"/>
    <w:rsid w:val="00B851F4"/>
    <w:rsid w:val="00B86051"/>
    <w:rsid w:val="00B90A2A"/>
    <w:rsid w:val="00B90F9C"/>
    <w:rsid w:val="00B946D7"/>
    <w:rsid w:val="00B94E7B"/>
    <w:rsid w:val="00B97F9A"/>
    <w:rsid w:val="00BA0F1B"/>
    <w:rsid w:val="00BA15A6"/>
    <w:rsid w:val="00BA6124"/>
    <w:rsid w:val="00BA63D7"/>
    <w:rsid w:val="00BA68B1"/>
    <w:rsid w:val="00BB0627"/>
    <w:rsid w:val="00BB0B6F"/>
    <w:rsid w:val="00BB11E0"/>
    <w:rsid w:val="00BB2058"/>
    <w:rsid w:val="00BB2AE5"/>
    <w:rsid w:val="00BB4550"/>
    <w:rsid w:val="00BB4BEE"/>
    <w:rsid w:val="00BB708E"/>
    <w:rsid w:val="00BC0668"/>
    <w:rsid w:val="00BC2620"/>
    <w:rsid w:val="00BC26D4"/>
    <w:rsid w:val="00BC2D77"/>
    <w:rsid w:val="00BC50CC"/>
    <w:rsid w:val="00BD064A"/>
    <w:rsid w:val="00BD1D50"/>
    <w:rsid w:val="00BD6614"/>
    <w:rsid w:val="00BD7711"/>
    <w:rsid w:val="00BD7AAE"/>
    <w:rsid w:val="00BE08A5"/>
    <w:rsid w:val="00BE0C7C"/>
    <w:rsid w:val="00BE1C17"/>
    <w:rsid w:val="00BE4379"/>
    <w:rsid w:val="00BE5649"/>
    <w:rsid w:val="00BE5907"/>
    <w:rsid w:val="00BE68F9"/>
    <w:rsid w:val="00BE6D95"/>
    <w:rsid w:val="00BE7710"/>
    <w:rsid w:val="00BF07C0"/>
    <w:rsid w:val="00BF2209"/>
    <w:rsid w:val="00BF2DC4"/>
    <w:rsid w:val="00BF2DC5"/>
    <w:rsid w:val="00BF470C"/>
    <w:rsid w:val="00BF47F2"/>
    <w:rsid w:val="00BF642C"/>
    <w:rsid w:val="00BF68BC"/>
    <w:rsid w:val="00C0136F"/>
    <w:rsid w:val="00C01866"/>
    <w:rsid w:val="00C01868"/>
    <w:rsid w:val="00C02A11"/>
    <w:rsid w:val="00C0325A"/>
    <w:rsid w:val="00C05378"/>
    <w:rsid w:val="00C070CE"/>
    <w:rsid w:val="00C12970"/>
    <w:rsid w:val="00C13511"/>
    <w:rsid w:val="00C14282"/>
    <w:rsid w:val="00C148DF"/>
    <w:rsid w:val="00C164C2"/>
    <w:rsid w:val="00C2041D"/>
    <w:rsid w:val="00C20482"/>
    <w:rsid w:val="00C22271"/>
    <w:rsid w:val="00C22D5D"/>
    <w:rsid w:val="00C231EB"/>
    <w:rsid w:val="00C233F5"/>
    <w:rsid w:val="00C23C3F"/>
    <w:rsid w:val="00C23C72"/>
    <w:rsid w:val="00C243EA"/>
    <w:rsid w:val="00C24495"/>
    <w:rsid w:val="00C26524"/>
    <w:rsid w:val="00C26C3D"/>
    <w:rsid w:val="00C2797B"/>
    <w:rsid w:val="00C3121C"/>
    <w:rsid w:val="00C34807"/>
    <w:rsid w:val="00C357A2"/>
    <w:rsid w:val="00C36622"/>
    <w:rsid w:val="00C45BFC"/>
    <w:rsid w:val="00C46D4B"/>
    <w:rsid w:val="00C47B2F"/>
    <w:rsid w:val="00C47EDE"/>
    <w:rsid w:val="00C50B90"/>
    <w:rsid w:val="00C523F4"/>
    <w:rsid w:val="00C53922"/>
    <w:rsid w:val="00C555AC"/>
    <w:rsid w:val="00C568B0"/>
    <w:rsid w:val="00C57DFF"/>
    <w:rsid w:val="00C603B0"/>
    <w:rsid w:val="00C60986"/>
    <w:rsid w:val="00C60E09"/>
    <w:rsid w:val="00C6233C"/>
    <w:rsid w:val="00C62797"/>
    <w:rsid w:val="00C634C0"/>
    <w:rsid w:val="00C6445B"/>
    <w:rsid w:val="00C665AF"/>
    <w:rsid w:val="00C67E39"/>
    <w:rsid w:val="00C72599"/>
    <w:rsid w:val="00C72ACA"/>
    <w:rsid w:val="00C7323C"/>
    <w:rsid w:val="00C739C0"/>
    <w:rsid w:val="00C73D49"/>
    <w:rsid w:val="00C751DA"/>
    <w:rsid w:val="00C75CA0"/>
    <w:rsid w:val="00C76D4D"/>
    <w:rsid w:val="00C76FA4"/>
    <w:rsid w:val="00C804BC"/>
    <w:rsid w:val="00C815EA"/>
    <w:rsid w:val="00C81A8A"/>
    <w:rsid w:val="00C81CBC"/>
    <w:rsid w:val="00C83412"/>
    <w:rsid w:val="00C836C6"/>
    <w:rsid w:val="00C84C05"/>
    <w:rsid w:val="00C84D70"/>
    <w:rsid w:val="00C85CC9"/>
    <w:rsid w:val="00C85E7B"/>
    <w:rsid w:val="00C86292"/>
    <w:rsid w:val="00C862AA"/>
    <w:rsid w:val="00C86CAD"/>
    <w:rsid w:val="00C87328"/>
    <w:rsid w:val="00C903AB"/>
    <w:rsid w:val="00C908D7"/>
    <w:rsid w:val="00C9486F"/>
    <w:rsid w:val="00C95427"/>
    <w:rsid w:val="00C969E1"/>
    <w:rsid w:val="00C97738"/>
    <w:rsid w:val="00CA06B0"/>
    <w:rsid w:val="00CA11A9"/>
    <w:rsid w:val="00CA2A64"/>
    <w:rsid w:val="00CA3BFE"/>
    <w:rsid w:val="00CA5AFC"/>
    <w:rsid w:val="00CB03EA"/>
    <w:rsid w:val="00CB1A64"/>
    <w:rsid w:val="00CB6530"/>
    <w:rsid w:val="00CC0B66"/>
    <w:rsid w:val="00CC19B6"/>
    <w:rsid w:val="00CC3AB8"/>
    <w:rsid w:val="00CC57C0"/>
    <w:rsid w:val="00CC5A98"/>
    <w:rsid w:val="00CE0455"/>
    <w:rsid w:val="00CE0E41"/>
    <w:rsid w:val="00CE16A9"/>
    <w:rsid w:val="00CE1AF5"/>
    <w:rsid w:val="00CE2C39"/>
    <w:rsid w:val="00CE3D74"/>
    <w:rsid w:val="00CE41E9"/>
    <w:rsid w:val="00CF01D6"/>
    <w:rsid w:val="00CF1DE8"/>
    <w:rsid w:val="00CF3A53"/>
    <w:rsid w:val="00CF53A6"/>
    <w:rsid w:val="00CF5C6C"/>
    <w:rsid w:val="00CF7030"/>
    <w:rsid w:val="00D00B17"/>
    <w:rsid w:val="00D017B1"/>
    <w:rsid w:val="00D03B5D"/>
    <w:rsid w:val="00D03BC3"/>
    <w:rsid w:val="00D03FA6"/>
    <w:rsid w:val="00D04D6D"/>
    <w:rsid w:val="00D07BD0"/>
    <w:rsid w:val="00D10DFD"/>
    <w:rsid w:val="00D116AD"/>
    <w:rsid w:val="00D117BD"/>
    <w:rsid w:val="00D1240A"/>
    <w:rsid w:val="00D17526"/>
    <w:rsid w:val="00D20ED0"/>
    <w:rsid w:val="00D20F9D"/>
    <w:rsid w:val="00D21391"/>
    <w:rsid w:val="00D21C31"/>
    <w:rsid w:val="00D23590"/>
    <w:rsid w:val="00D23BD6"/>
    <w:rsid w:val="00D23C3F"/>
    <w:rsid w:val="00D25A68"/>
    <w:rsid w:val="00D26815"/>
    <w:rsid w:val="00D26829"/>
    <w:rsid w:val="00D269DB"/>
    <w:rsid w:val="00D269DF"/>
    <w:rsid w:val="00D26F57"/>
    <w:rsid w:val="00D30B73"/>
    <w:rsid w:val="00D3217C"/>
    <w:rsid w:val="00D321FA"/>
    <w:rsid w:val="00D33210"/>
    <w:rsid w:val="00D34C6F"/>
    <w:rsid w:val="00D34DDB"/>
    <w:rsid w:val="00D35359"/>
    <w:rsid w:val="00D42F58"/>
    <w:rsid w:val="00D43A10"/>
    <w:rsid w:val="00D444CE"/>
    <w:rsid w:val="00D4564A"/>
    <w:rsid w:val="00D45DFA"/>
    <w:rsid w:val="00D47E72"/>
    <w:rsid w:val="00D5089D"/>
    <w:rsid w:val="00D5091B"/>
    <w:rsid w:val="00D5110E"/>
    <w:rsid w:val="00D52463"/>
    <w:rsid w:val="00D53AF2"/>
    <w:rsid w:val="00D53DFA"/>
    <w:rsid w:val="00D53EF2"/>
    <w:rsid w:val="00D54C06"/>
    <w:rsid w:val="00D54F55"/>
    <w:rsid w:val="00D553F8"/>
    <w:rsid w:val="00D5551D"/>
    <w:rsid w:val="00D55D70"/>
    <w:rsid w:val="00D5788B"/>
    <w:rsid w:val="00D60948"/>
    <w:rsid w:val="00D609B3"/>
    <w:rsid w:val="00D60B54"/>
    <w:rsid w:val="00D60D6C"/>
    <w:rsid w:val="00D61363"/>
    <w:rsid w:val="00D61BA9"/>
    <w:rsid w:val="00D6253C"/>
    <w:rsid w:val="00D6258E"/>
    <w:rsid w:val="00D62FF6"/>
    <w:rsid w:val="00D636BD"/>
    <w:rsid w:val="00D646E6"/>
    <w:rsid w:val="00D65A9F"/>
    <w:rsid w:val="00D6619D"/>
    <w:rsid w:val="00D67053"/>
    <w:rsid w:val="00D67F11"/>
    <w:rsid w:val="00D7117A"/>
    <w:rsid w:val="00D71788"/>
    <w:rsid w:val="00D71D7A"/>
    <w:rsid w:val="00D7244F"/>
    <w:rsid w:val="00D727EE"/>
    <w:rsid w:val="00D72EDF"/>
    <w:rsid w:val="00D74222"/>
    <w:rsid w:val="00D829F3"/>
    <w:rsid w:val="00D84172"/>
    <w:rsid w:val="00D8431B"/>
    <w:rsid w:val="00D86B48"/>
    <w:rsid w:val="00D9047D"/>
    <w:rsid w:val="00D90EC7"/>
    <w:rsid w:val="00D914A9"/>
    <w:rsid w:val="00D91A86"/>
    <w:rsid w:val="00D91D73"/>
    <w:rsid w:val="00D92AB4"/>
    <w:rsid w:val="00D93CFF"/>
    <w:rsid w:val="00D95982"/>
    <w:rsid w:val="00D9655B"/>
    <w:rsid w:val="00D96CEA"/>
    <w:rsid w:val="00D97DA5"/>
    <w:rsid w:val="00D97FAE"/>
    <w:rsid w:val="00DA109D"/>
    <w:rsid w:val="00DA18E4"/>
    <w:rsid w:val="00DA1A12"/>
    <w:rsid w:val="00DA21EF"/>
    <w:rsid w:val="00DA3DC5"/>
    <w:rsid w:val="00DA3E72"/>
    <w:rsid w:val="00DA4129"/>
    <w:rsid w:val="00DA44AF"/>
    <w:rsid w:val="00DA4648"/>
    <w:rsid w:val="00DB09CD"/>
    <w:rsid w:val="00DB1906"/>
    <w:rsid w:val="00DB3559"/>
    <w:rsid w:val="00DB4869"/>
    <w:rsid w:val="00DB51EC"/>
    <w:rsid w:val="00DC0861"/>
    <w:rsid w:val="00DC3B81"/>
    <w:rsid w:val="00DC41AB"/>
    <w:rsid w:val="00DC6AE8"/>
    <w:rsid w:val="00DD03D4"/>
    <w:rsid w:val="00DD1E72"/>
    <w:rsid w:val="00DD42BE"/>
    <w:rsid w:val="00DD657C"/>
    <w:rsid w:val="00DD7402"/>
    <w:rsid w:val="00DD759B"/>
    <w:rsid w:val="00DE0ACA"/>
    <w:rsid w:val="00DE11CD"/>
    <w:rsid w:val="00DE36E8"/>
    <w:rsid w:val="00DE3F67"/>
    <w:rsid w:val="00DE57F8"/>
    <w:rsid w:val="00DE6076"/>
    <w:rsid w:val="00DE7836"/>
    <w:rsid w:val="00DF26DC"/>
    <w:rsid w:val="00DF2C3B"/>
    <w:rsid w:val="00DF2ED4"/>
    <w:rsid w:val="00DF3EA2"/>
    <w:rsid w:val="00DF44CB"/>
    <w:rsid w:val="00DF54B9"/>
    <w:rsid w:val="00DF5DC8"/>
    <w:rsid w:val="00DF6990"/>
    <w:rsid w:val="00E0057F"/>
    <w:rsid w:val="00E00652"/>
    <w:rsid w:val="00E02430"/>
    <w:rsid w:val="00E02640"/>
    <w:rsid w:val="00E058C6"/>
    <w:rsid w:val="00E07908"/>
    <w:rsid w:val="00E07BC3"/>
    <w:rsid w:val="00E101BD"/>
    <w:rsid w:val="00E1070D"/>
    <w:rsid w:val="00E1082D"/>
    <w:rsid w:val="00E11651"/>
    <w:rsid w:val="00E116DB"/>
    <w:rsid w:val="00E1248D"/>
    <w:rsid w:val="00E1394F"/>
    <w:rsid w:val="00E1413A"/>
    <w:rsid w:val="00E17F3A"/>
    <w:rsid w:val="00E218F2"/>
    <w:rsid w:val="00E22F0A"/>
    <w:rsid w:val="00E2462D"/>
    <w:rsid w:val="00E2779E"/>
    <w:rsid w:val="00E309C2"/>
    <w:rsid w:val="00E33CCD"/>
    <w:rsid w:val="00E343CC"/>
    <w:rsid w:val="00E35165"/>
    <w:rsid w:val="00E35469"/>
    <w:rsid w:val="00E35B09"/>
    <w:rsid w:val="00E36CAE"/>
    <w:rsid w:val="00E37936"/>
    <w:rsid w:val="00E37C69"/>
    <w:rsid w:val="00E37D51"/>
    <w:rsid w:val="00E40621"/>
    <w:rsid w:val="00E419F1"/>
    <w:rsid w:val="00E41B3E"/>
    <w:rsid w:val="00E42601"/>
    <w:rsid w:val="00E43F3D"/>
    <w:rsid w:val="00E446DB"/>
    <w:rsid w:val="00E45286"/>
    <w:rsid w:val="00E45CA0"/>
    <w:rsid w:val="00E461AB"/>
    <w:rsid w:val="00E47986"/>
    <w:rsid w:val="00E47EC7"/>
    <w:rsid w:val="00E506AF"/>
    <w:rsid w:val="00E5158E"/>
    <w:rsid w:val="00E51C57"/>
    <w:rsid w:val="00E524D2"/>
    <w:rsid w:val="00E5264E"/>
    <w:rsid w:val="00E534DC"/>
    <w:rsid w:val="00E5484A"/>
    <w:rsid w:val="00E55D00"/>
    <w:rsid w:val="00E55DA9"/>
    <w:rsid w:val="00E55F53"/>
    <w:rsid w:val="00E57578"/>
    <w:rsid w:val="00E575C5"/>
    <w:rsid w:val="00E57EC0"/>
    <w:rsid w:val="00E609A9"/>
    <w:rsid w:val="00E61DF4"/>
    <w:rsid w:val="00E636B0"/>
    <w:rsid w:val="00E6390B"/>
    <w:rsid w:val="00E64D4E"/>
    <w:rsid w:val="00E66E4D"/>
    <w:rsid w:val="00E675D4"/>
    <w:rsid w:val="00E6795D"/>
    <w:rsid w:val="00E711E0"/>
    <w:rsid w:val="00E72774"/>
    <w:rsid w:val="00E7334C"/>
    <w:rsid w:val="00E73695"/>
    <w:rsid w:val="00E740FA"/>
    <w:rsid w:val="00E74280"/>
    <w:rsid w:val="00E743F3"/>
    <w:rsid w:val="00E77E87"/>
    <w:rsid w:val="00E80447"/>
    <w:rsid w:val="00E852D6"/>
    <w:rsid w:val="00E859DF"/>
    <w:rsid w:val="00E860A7"/>
    <w:rsid w:val="00E87671"/>
    <w:rsid w:val="00E90A60"/>
    <w:rsid w:val="00E917CE"/>
    <w:rsid w:val="00E91B16"/>
    <w:rsid w:val="00E91DE3"/>
    <w:rsid w:val="00E92844"/>
    <w:rsid w:val="00E94113"/>
    <w:rsid w:val="00E94F2C"/>
    <w:rsid w:val="00E961A6"/>
    <w:rsid w:val="00E96689"/>
    <w:rsid w:val="00E969DB"/>
    <w:rsid w:val="00E9774A"/>
    <w:rsid w:val="00E978C4"/>
    <w:rsid w:val="00EA0AE3"/>
    <w:rsid w:val="00EA234F"/>
    <w:rsid w:val="00EA2775"/>
    <w:rsid w:val="00EA308B"/>
    <w:rsid w:val="00EA32F4"/>
    <w:rsid w:val="00EA44EF"/>
    <w:rsid w:val="00EA72E0"/>
    <w:rsid w:val="00EA731B"/>
    <w:rsid w:val="00EA75EB"/>
    <w:rsid w:val="00EB04A1"/>
    <w:rsid w:val="00EB06CB"/>
    <w:rsid w:val="00EB0983"/>
    <w:rsid w:val="00EB34BC"/>
    <w:rsid w:val="00EB4E4C"/>
    <w:rsid w:val="00EB4FAE"/>
    <w:rsid w:val="00EC185A"/>
    <w:rsid w:val="00EC35FD"/>
    <w:rsid w:val="00EC4227"/>
    <w:rsid w:val="00EC4A48"/>
    <w:rsid w:val="00EC5288"/>
    <w:rsid w:val="00EC5F75"/>
    <w:rsid w:val="00EC6AE3"/>
    <w:rsid w:val="00EC6E89"/>
    <w:rsid w:val="00EC70A2"/>
    <w:rsid w:val="00EC70CE"/>
    <w:rsid w:val="00EC7FAD"/>
    <w:rsid w:val="00ED0779"/>
    <w:rsid w:val="00ED241D"/>
    <w:rsid w:val="00ED25FD"/>
    <w:rsid w:val="00ED2F4D"/>
    <w:rsid w:val="00ED3777"/>
    <w:rsid w:val="00ED4995"/>
    <w:rsid w:val="00ED4EAB"/>
    <w:rsid w:val="00ED548E"/>
    <w:rsid w:val="00ED5657"/>
    <w:rsid w:val="00ED583B"/>
    <w:rsid w:val="00ED7077"/>
    <w:rsid w:val="00ED719B"/>
    <w:rsid w:val="00ED73BF"/>
    <w:rsid w:val="00ED7651"/>
    <w:rsid w:val="00EE18DB"/>
    <w:rsid w:val="00EE1A96"/>
    <w:rsid w:val="00EE1C44"/>
    <w:rsid w:val="00EE216D"/>
    <w:rsid w:val="00EE3470"/>
    <w:rsid w:val="00EE3807"/>
    <w:rsid w:val="00EE3994"/>
    <w:rsid w:val="00EE54C2"/>
    <w:rsid w:val="00EE6ABE"/>
    <w:rsid w:val="00EF021A"/>
    <w:rsid w:val="00EF04FA"/>
    <w:rsid w:val="00EF1FBD"/>
    <w:rsid w:val="00EF23B6"/>
    <w:rsid w:val="00EF3C48"/>
    <w:rsid w:val="00EF44D8"/>
    <w:rsid w:val="00EF4C5B"/>
    <w:rsid w:val="00EF75D9"/>
    <w:rsid w:val="00F00BDD"/>
    <w:rsid w:val="00F03D10"/>
    <w:rsid w:val="00F0544F"/>
    <w:rsid w:val="00F0692E"/>
    <w:rsid w:val="00F0747D"/>
    <w:rsid w:val="00F1022A"/>
    <w:rsid w:val="00F13377"/>
    <w:rsid w:val="00F136EE"/>
    <w:rsid w:val="00F200F6"/>
    <w:rsid w:val="00F2065F"/>
    <w:rsid w:val="00F20D1A"/>
    <w:rsid w:val="00F236E8"/>
    <w:rsid w:val="00F23C0D"/>
    <w:rsid w:val="00F244D8"/>
    <w:rsid w:val="00F25133"/>
    <w:rsid w:val="00F256E9"/>
    <w:rsid w:val="00F25FB7"/>
    <w:rsid w:val="00F279D7"/>
    <w:rsid w:val="00F30522"/>
    <w:rsid w:val="00F31A45"/>
    <w:rsid w:val="00F32FD6"/>
    <w:rsid w:val="00F342FE"/>
    <w:rsid w:val="00F34D22"/>
    <w:rsid w:val="00F371E3"/>
    <w:rsid w:val="00F4258A"/>
    <w:rsid w:val="00F42869"/>
    <w:rsid w:val="00F42F5C"/>
    <w:rsid w:val="00F43A75"/>
    <w:rsid w:val="00F44611"/>
    <w:rsid w:val="00F44732"/>
    <w:rsid w:val="00F45C9C"/>
    <w:rsid w:val="00F5014E"/>
    <w:rsid w:val="00F50930"/>
    <w:rsid w:val="00F5101F"/>
    <w:rsid w:val="00F5198E"/>
    <w:rsid w:val="00F52276"/>
    <w:rsid w:val="00F52E43"/>
    <w:rsid w:val="00F54185"/>
    <w:rsid w:val="00F56894"/>
    <w:rsid w:val="00F61559"/>
    <w:rsid w:val="00F626B0"/>
    <w:rsid w:val="00F6332B"/>
    <w:rsid w:val="00F653B8"/>
    <w:rsid w:val="00F656F7"/>
    <w:rsid w:val="00F704C3"/>
    <w:rsid w:val="00F70C40"/>
    <w:rsid w:val="00F7102C"/>
    <w:rsid w:val="00F72986"/>
    <w:rsid w:val="00F739F2"/>
    <w:rsid w:val="00F73D4B"/>
    <w:rsid w:val="00F73D8B"/>
    <w:rsid w:val="00F73F3F"/>
    <w:rsid w:val="00F7419F"/>
    <w:rsid w:val="00F742A2"/>
    <w:rsid w:val="00F74870"/>
    <w:rsid w:val="00F74926"/>
    <w:rsid w:val="00F806C7"/>
    <w:rsid w:val="00F80D43"/>
    <w:rsid w:val="00F81CB0"/>
    <w:rsid w:val="00F83D71"/>
    <w:rsid w:val="00F844B6"/>
    <w:rsid w:val="00F848F2"/>
    <w:rsid w:val="00F84C47"/>
    <w:rsid w:val="00F85ED2"/>
    <w:rsid w:val="00F87E84"/>
    <w:rsid w:val="00F9258B"/>
    <w:rsid w:val="00F92C9B"/>
    <w:rsid w:val="00F9507F"/>
    <w:rsid w:val="00F952A1"/>
    <w:rsid w:val="00F963FC"/>
    <w:rsid w:val="00FA1145"/>
    <w:rsid w:val="00FA25CE"/>
    <w:rsid w:val="00FA2EC2"/>
    <w:rsid w:val="00FA69F3"/>
    <w:rsid w:val="00FA6C98"/>
    <w:rsid w:val="00FA759F"/>
    <w:rsid w:val="00FA767B"/>
    <w:rsid w:val="00FB00A5"/>
    <w:rsid w:val="00FB0D5F"/>
    <w:rsid w:val="00FB0DB5"/>
    <w:rsid w:val="00FB10A7"/>
    <w:rsid w:val="00FB1AEE"/>
    <w:rsid w:val="00FB1E8D"/>
    <w:rsid w:val="00FB2060"/>
    <w:rsid w:val="00FB2CB6"/>
    <w:rsid w:val="00FB3BB4"/>
    <w:rsid w:val="00FB56D7"/>
    <w:rsid w:val="00FB5EA2"/>
    <w:rsid w:val="00FB76AB"/>
    <w:rsid w:val="00FB76EC"/>
    <w:rsid w:val="00FB7F2F"/>
    <w:rsid w:val="00FC182A"/>
    <w:rsid w:val="00FC1882"/>
    <w:rsid w:val="00FC28BF"/>
    <w:rsid w:val="00FC60BE"/>
    <w:rsid w:val="00FC6DB5"/>
    <w:rsid w:val="00FD00A9"/>
    <w:rsid w:val="00FD02C0"/>
    <w:rsid w:val="00FD26E7"/>
    <w:rsid w:val="00FD296B"/>
    <w:rsid w:val="00FD38D5"/>
    <w:rsid w:val="00FD5533"/>
    <w:rsid w:val="00FD55AB"/>
    <w:rsid w:val="00FD6071"/>
    <w:rsid w:val="00FD77FC"/>
    <w:rsid w:val="00FE0149"/>
    <w:rsid w:val="00FE05C3"/>
    <w:rsid w:val="00FE061F"/>
    <w:rsid w:val="00FE23B7"/>
    <w:rsid w:val="00FE3C11"/>
    <w:rsid w:val="00FE4B05"/>
    <w:rsid w:val="00FE5942"/>
    <w:rsid w:val="00FE5951"/>
    <w:rsid w:val="00FE65BB"/>
    <w:rsid w:val="00FE6D78"/>
    <w:rsid w:val="00FF0C95"/>
    <w:rsid w:val="00FF2480"/>
    <w:rsid w:val="00FF3288"/>
    <w:rsid w:val="00FF3385"/>
    <w:rsid w:val="00FF481A"/>
    <w:rsid w:val="00FF5730"/>
    <w:rsid w:val="00FF67B0"/>
    <w:rsid w:val="00FF7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761EC"/>
  <w15:chartTrackingRefBased/>
  <w15:docId w15:val="{F2D2BC93-77CC-4CE2-B164-F459DC2E2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2FC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F6C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C1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F6C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6C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6C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6C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6C1D"/>
    <w:rPr>
      <w:b/>
      <w:bCs/>
      <w:sz w:val="20"/>
      <w:szCs w:val="20"/>
    </w:rPr>
  </w:style>
  <w:style w:type="paragraph" w:styleId="NormalWeb">
    <w:name w:val="Normal (Web)"/>
    <w:basedOn w:val="Normal"/>
    <w:link w:val="NormalWebChar"/>
    <w:uiPriority w:val="99"/>
    <w:semiHidden/>
    <w:unhideWhenUsed/>
    <w:rsid w:val="000A13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FD296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75C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5CA0"/>
  </w:style>
  <w:style w:type="paragraph" w:styleId="Footer">
    <w:name w:val="footer"/>
    <w:basedOn w:val="Normal"/>
    <w:link w:val="FooterChar"/>
    <w:uiPriority w:val="99"/>
    <w:unhideWhenUsed/>
    <w:rsid w:val="00C75C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5CA0"/>
  </w:style>
  <w:style w:type="paragraph" w:customStyle="1" w:styleId="DecimalAligned">
    <w:name w:val="Decimal Aligned"/>
    <w:basedOn w:val="Normal"/>
    <w:uiPriority w:val="40"/>
    <w:qFormat/>
    <w:rsid w:val="001A66FE"/>
    <w:pPr>
      <w:tabs>
        <w:tab w:val="decimal" w:pos="360"/>
      </w:tabs>
      <w:spacing w:after="200" w:line="276" w:lineRule="auto"/>
    </w:pPr>
    <w:rPr>
      <w:rFonts w:eastAsiaTheme="minorHAnsi"/>
      <w:lang w:val="en-US" w:eastAsia="ja-JP"/>
    </w:rPr>
  </w:style>
  <w:style w:type="character" w:styleId="SubtleEmphasis">
    <w:name w:val="Subtle Emphasis"/>
    <w:basedOn w:val="DefaultParagraphFont"/>
    <w:uiPriority w:val="19"/>
    <w:qFormat/>
    <w:rsid w:val="001A66FE"/>
    <w:rPr>
      <w:i/>
      <w:iCs/>
      <w:color w:val="7F7F7F" w:themeColor="text1" w:themeTint="80"/>
    </w:rPr>
  </w:style>
  <w:style w:type="table" w:styleId="PlainTable1">
    <w:name w:val="Plain Table 1"/>
    <w:basedOn w:val="TableNormal"/>
    <w:uiPriority w:val="41"/>
    <w:rsid w:val="001A66FE"/>
    <w:pPr>
      <w:spacing w:after="0" w:line="240" w:lineRule="auto"/>
    </w:pPr>
    <w:rPr>
      <w:rFonts w:ascii="Calibri" w:eastAsia="Calibri" w:hAnsi="Calibri" w:cs="Calibri"/>
      <w:color w:val="00000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ghtShading-Accent1">
    <w:name w:val="Light Shading Accent 1"/>
    <w:basedOn w:val="TableNormal"/>
    <w:uiPriority w:val="60"/>
    <w:rsid w:val="00AB79A1"/>
    <w:pPr>
      <w:spacing w:after="0" w:line="240" w:lineRule="auto"/>
    </w:pPr>
    <w:rPr>
      <w:color w:val="2E74B5" w:themeColor="accent1" w:themeShade="BF"/>
      <w:lang w:val="en-US" w:eastAsia="ja-JP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2E74B5" w:themeColor="accent1" w:themeShade="BF"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2E74B5" w:themeColor="accent1" w:themeShade="BF"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2E74B5" w:themeColor="accent1" w:themeShade="BF"/>
      </w:rPr>
    </w:tblStylePr>
    <w:tblStylePr w:type="lastCol">
      <w:rPr>
        <w:b/>
        <w:bCs/>
        <w:color w:val="2E74B5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TableGrid">
    <w:name w:val="Table Grid"/>
    <w:basedOn w:val="TableNormal"/>
    <w:uiPriority w:val="39"/>
    <w:rsid w:val="008014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91D73"/>
    <w:pPr>
      <w:spacing w:after="0"/>
      <w:jc w:val="center"/>
    </w:pPr>
    <w:rPr>
      <w:rFonts w:ascii="Calibri" w:hAnsi="Calibri" w:cs="Calibri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semiHidden/>
    <w:rsid w:val="00D91D73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D91D73"/>
    <w:rPr>
      <w:rFonts w:ascii="Calibri" w:eastAsia="Times New Roman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91D7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D91D73"/>
    <w:rPr>
      <w:rFonts w:ascii="Calibri" w:eastAsia="Times New Roman" w:hAnsi="Calibri" w:cs="Calibr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91D73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5B0B30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3D2E26"/>
  </w:style>
  <w:style w:type="character" w:customStyle="1" w:styleId="highlight">
    <w:name w:val="highlight"/>
    <w:basedOn w:val="DefaultParagraphFont"/>
    <w:rsid w:val="003D2E26"/>
  </w:style>
  <w:style w:type="paragraph" w:customStyle="1" w:styleId="Default">
    <w:name w:val="Default"/>
    <w:rsid w:val="00674762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FA2EC2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8E112C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847F3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47F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847F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rsid w:val="00795F94"/>
    <w:pPr>
      <w:widowControl w:val="0"/>
      <w:spacing w:after="0" w:line="240" w:lineRule="auto"/>
      <w:jc w:val="both"/>
    </w:pPr>
    <w:rPr>
      <w:rFonts w:ascii="SimSun" w:eastAsia="SimSun" w:hAnsi="Times New Roman" w:cs="SimSun"/>
      <w:kern w:val="2"/>
      <w:sz w:val="18"/>
      <w:szCs w:val="18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95F94"/>
    <w:rPr>
      <w:rFonts w:ascii="SimSun" w:eastAsia="SimSun" w:hAnsi="Times New Roman" w:cs="SimSun"/>
      <w:kern w:val="2"/>
      <w:sz w:val="18"/>
      <w:szCs w:val="18"/>
      <w:lang w:val="en-US"/>
    </w:rPr>
  </w:style>
  <w:style w:type="character" w:customStyle="1" w:styleId="Char">
    <w:name w:val="页眉 Char"/>
    <w:uiPriority w:val="99"/>
    <w:rsid w:val="00795F94"/>
    <w:rPr>
      <w:kern w:val="2"/>
      <w:sz w:val="18"/>
      <w:szCs w:val="18"/>
    </w:rPr>
  </w:style>
  <w:style w:type="character" w:customStyle="1" w:styleId="Char0">
    <w:name w:val="页脚 Char"/>
    <w:uiPriority w:val="99"/>
    <w:rsid w:val="00795F9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81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0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9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0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79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29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46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22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4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18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40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9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45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05F590B-1699-40FA-9870-58F49FDD801C}">
  <we:reference id="wa200000368" version="1.0.0.0" store="en-US" storeType="OMEX"/>
  <we:alternateReferences>
    <we:reference id="WA200000368" version="1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LabArchives xmlns:xsi="http://www.w3.org/2001/XMLSchema-instance" xmlns:xsd="http://www.w3.org/2001/XMLSchema">
  <BaseUri>https://au-mynotebook.labarchives.com</BaseUri>
  <eid>MjIuMXwxMTcxNS8xNy9FbnRyeVBhcnQvMTk0ODIwMTA5OHw1Ni4x</eid>
  <version>1</version>
  <updated-at>2016-08-25T08:49:57+10:00</updated-at>
</LabArchives>
</file>

<file path=customXml/itemProps1.xml><?xml version="1.0" encoding="utf-8"?>
<ds:datastoreItem xmlns:ds="http://schemas.openxmlformats.org/officeDocument/2006/customXml" ds:itemID="{57F62542-5624-44C7-8824-02A5BEBB12D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FC42E59-BCAC-4EF5-8514-95D626FA860E}">
  <ds:schemaRefs>
    <ds:schemaRef ds:uri="http://www.w3.org/2001/XMLSchem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7</TotalTime>
  <Pages>4</Pages>
  <Words>527</Words>
  <Characters>300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dan Ghazi</dc:creator>
  <cp:keywords/>
  <dc:description/>
  <cp:lastModifiedBy>Giri Mohan</cp:lastModifiedBy>
  <cp:revision>218</cp:revision>
  <cp:lastPrinted>2016-05-05T02:32:00Z</cp:lastPrinted>
  <dcterms:created xsi:type="dcterms:W3CDTF">2019-04-30T01:13:00Z</dcterms:created>
  <dcterms:modified xsi:type="dcterms:W3CDTF">2022-08-17T06:08:00Z</dcterms:modified>
</cp:coreProperties>
</file>